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4-Accent4"/>
        <w:tblW w:w="10065" w:type="dxa"/>
        <w:tblInd w:w="-431" w:type="dxa"/>
        <w:tblLook w:val="04A0" w:firstRow="1" w:lastRow="0" w:firstColumn="1" w:lastColumn="0" w:noHBand="0" w:noVBand="1"/>
      </w:tblPr>
      <w:tblGrid>
        <w:gridCol w:w="3383"/>
        <w:gridCol w:w="1868"/>
        <w:gridCol w:w="2268"/>
        <w:gridCol w:w="2546"/>
      </w:tblGrid>
      <w:tr w:rsidR="00E93D31" w:rsidRPr="002419A5" w14:paraId="323BE999" w14:textId="77777777" w:rsidTr="00AA4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1" w:type="dxa"/>
            <w:gridSpan w:val="2"/>
            <w:shd w:val="clear" w:color="auto" w:fill="AEAAAA" w:themeFill="background2" w:themeFillShade="BF"/>
          </w:tcPr>
          <w:p w14:paraId="5BBE5186" w14:textId="613577E4" w:rsidR="00E93D31" w:rsidRPr="005C4274" w:rsidRDefault="0095459C" w:rsidP="0095459C">
            <w:pPr>
              <w:spacing w:line="360" w:lineRule="auto"/>
              <w:rPr>
                <w:rFonts w:cstheme="minorHAnsi"/>
                <w:sz w:val="24"/>
                <w:szCs w:val="24"/>
                <w:lang w:val="en-GB" w:eastAsia="nn-NO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GB" w:eastAsia="nn-NO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nn-NO"/>
              </w:rPr>
              <w:t>ultivariable Cox regression analyses</w:t>
            </w:r>
            <w:r w:rsidR="00E93D31">
              <w:rPr>
                <w:rFonts w:ascii="Times New Roman" w:hAnsi="Times New Roman" w:cs="Times New Roman"/>
                <w:caps/>
                <w:sz w:val="20"/>
                <w:szCs w:val="20"/>
                <w:lang w:val="en-GB" w:eastAsia="nn-NO"/>
              </w:rPr>
              <w:t>:</w:t>
            </w:r>
          </w:p>
        </w:tc>
        <w:tc>
          <w:tcPr>
            <w:tcW w:w="2268" w:type="dxa"/>
            <w:shd w:val="clear" w:color="auto" w:fill="AEAAAA" w:themeFill="background2" w:themeFillShade="BF"/>
          </w:tcPr>
          <w:p w14:paraId="2F4A59F2" w14:textId="77777777" w:rsidR="00E93D31" w:rsidRPr="005C4274" w:rsidRDefault="00E93D31" w:rsidP="0095093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 w:eastAsia="nn-NO"/>
              </w:rPr>
            </w:pPr>
          </w:p>
        </w:tc>
        <w:tc>
          <w:tcPr>
            <w:tcW w:w="2546" w:type="dxa"/>
            <w:shd w:val="clear" w:color="auto" w:fill="AEAAAA" w:themeFill="background2" w:themeFillShade="BF"/>
          </w:tcPr>
          <w:p w14:paraId="526971B4" w14:textId="77777777" w:rsidR="00E93D31" w:rsidRPr="006246E8" w:rsidRDefault="00E93D31" w:rsidP="0095093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 w:eastAsia="nn-NO"/>
              </w:rPr>
            </w:pPr>
          </w:p>
        </w:tc>
      </w:tr>
      <w:tr w:rsidR="009C486B" w:rsidRPr="002419A5" w14:paraId="05C78156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D9D9D9" w:themeFill="background1" w:themeFillShade="D9"/>
          </w:tcPr>
          <w:p w14:paraId="3C094F05" w14:textId="04435B67" w:rsidR="009C486B" w:rsidRPr="00F24894" w:rsidRDefault="00575BCE" w:rsidP="00575BCE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Local recurrence </w:t>
            </w:r>
            <w:r w:rsidR="004E2125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free survival</w:t>
            </w:r>
            <w:r w:rsidR="00433494"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:</w:t>
            </w:r>
          </w:p>
        </w:tc>
        <w:tc>
          <w:tcPr>
            <w:tcW w:w="1868" w:type="dxa"/>
            <w:shd w:val="clear" w:color="auto" w:fill="FFFFFF" w:themeFill="background1"/>
          </w:tcPr>
          <w:p w14:paraId="4C294337" w14:textId="35621001" w:rsidR="009C486B" w:rsidRPr="00F24894" w:rsidRDefault="009C486B" w:rsidP="009509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6046AFF" w14:textId="77777777" w:rsidR="009C486B" w:rsidRPr="00F24894" w:rsidRDefault="009C486B" w:rsidP="009509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5289A68E" w14:textId="77777777" w:rsidR="009C486B" w:rsidRPr="00F24894" w:rsidRDefault="009C486B" w:rsidP="009509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090CF6" w:rsidRPr="002419A5" w14:paraId="56E9ECD8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113EB21C" w14:textId="33E2E925" w:rsidR="00090CF6" w:rsidRPr="00F24894" w:rsidRDefault="00090CF6" w:rsidP="00A520D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2D4384EF" w14:textId="558DCEBB" w:rsidR="00090CF6" w:rsidRPr="00F24894" w:rsidRDefault="00090CF6" w:rsidP="009509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HR:</w:t>
            </w:r>
          </w:p>
        </w:tc>
        <w:tc>
          <w:tcPr>
            <w:tcW w:w="2268" w:type="dxa"/>
            <w:shd w:val="clear" w:color="auto" w:fill="FFFFFF" w:themeFill="background1"/>
          </w:tcPr>
          <w:p w14:paraId="124F9779" w14:textId="4D23BBA1" w:rsidR="00090CF6" w:rsidRPr="00F24894" w:rsidRDefault="00090CF6" w:rsidP="009509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5% CI</w:t>
            </w:r>
          </w:p>
        </w:tc>
        <w:tc>
          <w:tcPr>
            <w:tcW w:w="2546" w:type="dxa"/>
            <w:shd w:val="clear" w:color="auto" w:fill="FFFFFF" w:themeFill="background1"/>
          </w:tcPr>
          <w:p w14:paraId="1272BDD9" w14:textId="17D3B0B2" w:rsidR="00090CF6" w:rsidRPr="00F24894" w:rsidRDefault="00090CF6" w:rsidP="009509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=</w:t>
            </w:r>
          </w:p>
        </w:tc>
      </w:tr>
      <w:tr w:rsidR="00813566" w:rsidRPr="009C486B" w14:paraId="2D609F8E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51B97B5C" w14:textId="06071A49" w:rsidR="00813566" w:rsidRPr="00F24894" w:rsidRDefault="00DD328C" w:rsidP="00813566">
            <w:pPr>
              <w:spacing w:after="160" w:line="259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gramStart"/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U</w:t>
            </w:r>
            <w:r w:rsidR="00AC7A79"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nadjusted</w:t>
            </w:r>
            <w:r w:rsidR="00792B35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 </w:t>
            </w:r>
            <w:r w:rsidR="00AC7A79"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 </w:t>
            </w:r>
            <w:r w:rsidR="00813566"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EbRC</w:t>
            </w:r>
            <w:proofErr w:type="gramEnd"/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 xml:space="preserve"> </w:t>
            </w:r>
            <w:r w:rsidR="004E2125"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vs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 xml:space="preserve"> ST</w:t>
            </w:r>
            <w:r w:rsidR="00F60FFB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D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RC</w:t>
            </w:r>
          </w:p>
        </w:tc>
        <w:tc>
          <w:tcPr>
            <w:tcW w:w="1868" w:type="dxa"/>
            <w:shd w:val="clear" w:color="auto" w:fill="FFFFFF" w:themeFill="background1"/>
          </w:tcPr>
          <w:p w14:paraId="53BE5E53" w14:textId="154CCCD5" w:rsidR="00813566" w:rsidRPr="00F24894" w:rsidRDefault="004A7470" w:rsidP="00E85BE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052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2268" w:type="dxa"/>
            <w:shd w:val="clear" w:color="auto" w:fill="FFFFFF" w:themeFill="background1"/>
          </w:tcPr>
          <w:p w14:paraId="49357131" w14:textId="6720AABB" w:rsidR="00813566" w:rsidRPr="00F24894" w:rsidRDefault="004A7470" w:rsidP="00F535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F53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– 0.</w:t>
            </w:r>
            <w:r w:rsidR="00C976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53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546" w:type="dxa"/>
            <w:shd w:val="clear" w:color="auto" w:fill="FFFFFF" w:themeFill="background1"/>
          </w:tcPr>
          <w:p w14:paraId="224432E1" w14:textId="5659FA52" w:rsidR="00813566" w:rsidRPr="00F24894" w:rsidRDefault="004A7470" w:rsidP="00E85BE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≤0.</w:t>
            </w:r>
            <w:r w:rsidR="00C05287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1</w:t>
            </w:r>
          </w:p>
        </w:tc>
      </w:tr>
      <w:tr w:rsidR="00813566" w:rsidRPr="009C486B" w14:paraId="2522F7E7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6ED5DECE" w14:textId="77777777" w:rsidR="00813566" w:rsidRPr="00F24894" w:rsidRDefault="00813566" w:rsidP="00813566">
            <w:pPr>
              <w:spacing w:after="160" w:line="259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1DD164F9" w14:textId="77777777" w:rsidR="00813566" w:rsidRPr="00F24894" w:rsidRDefault="00813566" w:rsidP="0081356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51B59BC" w14:textId="77777777" w:rsidR="00813566" w:rsidRPr="00F24894" w:rsidRDefault="00813566" w:rsidP="0081356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054E3A65" w14:textId="77777777" w:rsidR="00813566" w:rsidRPr="00F24894" w:rsidRDefault="00813566" w:rsidP="0081356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13566" w:rsidRPr="009C486B" w14:paraId="7D495B2A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498D3022" w14:textId="598808E2" w:rsidR="00813566" w:rsidRPr="00F24894" w:rsidRDefault="00DD328C" w:rsidP="00813566">
            <w:pPr>
              <w:spacing w:after="160" w:line="259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A</w:t>
            </w:r>
            <w:r w:rsidR="00AC7A79" w:rsidRPr="00F248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justed</w:t>
            </w:r>
            <w:r w:rsidR="00792B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EbRC </w:t>
            </w:r>
            <w:r w:rsidR="004E2125" w:rsidRPr="00F248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ST</w:t>
            </w:r>
            <w:r w:rsidR="00F60FFB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D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RC</w:t>
            </w:r>
          </w:p>
        </w:tc>
        <w:tc>
          <w:tcPr>
            <w:tcW w:w="1868" w:type="dxa"/>
            <w:shd w:val="clear" w:color="auto" w:fill="FFFFFF" w:themeFill="background1"/>
          </w:tcPr>
          <w:p w14:paraId="487C72AD" w14:textId="7D5CD83A" w:rsidR="00813566" w:rsidRPr="00F24894" w:rsidRDefault="004A7470" w:rsidP="00E85BE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052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2268" w:type="dxa"/>
            <w:shd w:val="clear" w:color="auto" w:fill="FFFFFF" w:themeFill="background1"/>
          </w:tcPr>
          <w:p w14:paraId="69482705" w14:textId="4D0A8406" w:rsidR="00813566" w:rsidRPr="00F24894" w:rsidRDefault="004A7470" w:rsidP="00F535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F53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 0.</w:t>
            </w:r>
            <w:r w:rsidR="00C052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6D1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546" w:type="dxa"/>
            <w:shd w:val="clear" w:color="auto" w:fill="FFFFFF" w:themeFill="background1"/>
          </w:tcPr>
          <w:p w14:paraId="100DD24C" w14:textId="2777C4A8" w:rsidR="00813566" w:rsidRPr="00F24894" w:rsidRDefault="004A7470" w:rsidP="00F535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F53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3</w:t>
            </w:r>
          </w:p>
        </w:tc>
      </w:tr>
      <w:tr w:rsidR="00C75777" w:rsidRPr="002419A5" w14:paraId="134C6582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6B010CDB" w14:textId="77777777" w:rsidR="00C75777" w:rsidRPr="00F24894" w:rsidRDefault="00C75777" w:rsidP="00813566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22572320" w14:textId="77777777" w:rsidR="00C75777" w:rsidRPr="00F24894" w:rsidRDefault="00C75777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3EB35F4" w14:textId="77777777" w:rsidR="00C75777" w:rsidRPr="00F24894" w:rsidRDefault="00C75777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71819560" w14:textId="77777777" w:rsidR="00C75777" w:rsidRPr="00F24894" w:rsidRDefault="00C75777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374916" w:rsidRPr="00F24894" w14:paraId="65FC294A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41AFCDA2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Age</w:t>
            </w:r>
          </w:p>
        </w:tc>
        <w:tc>
          <w:tcPr>
            <w:tcW w:w="1868" w:type="dxa"/>
            <w:shd w:val="clear" w:color="auto" w:fill="FFFFFF" w:themeFill="background1"/>
          </w:tcPr>
          <w:p w14:paraId="10708FCE" w14:textId="1BA9C5A1" w:rsidR="00374916" w:rsidRPr="00F24894" w:rsidRDefault="004A7470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C05287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8</w:t>
            </w:r>
          </w:p>
        </w:tc>
        <w:tc>
          <w:tcPr>
            <w:tcW w:w="2268" w:type="dxa"/>
            <w:shd w:val="clear" w:color="auto" w:fill="FFFFFF" w:themeFill="background1"/>
          </w:tcPr>
          <w:p w14:paraId="49497E0B" w14:textId="782DC3EE" w:rsidR="00374916" w:rsidRPr="00F24894" w:rsidRDefault="004A7470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93 – 1.</w:t>
            </w:r>
            <w:r w:rsidR="00C05287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3</w:t>
            </w:r>
          </w:p>
        </w:tc>
        <w:tc>
          <w:tcPr>
            <w:tcW w:w="2546" w:type="dxa"/>
            <w:shd w:val="clear" w:color="auto" w:fill="FFFFFF" w:themeFill="background1"/>
          </w:tcPr>
          <w:p w14:paraId="23754C48" w14:textId="4B6B9CA8" w:rsidR="00374916" w:rsidRPr="00F24894" w:rsidRDefault="004A7470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2B39AD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3</w:t>
            </w:r>
          </w:p>
        </w:tc>
      </w:tr>
      <w:tr w:rsidR="00374916" w14:paraId="142B476E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15C8F27F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Gender</w:t>
            </w:r>
          </w:p>
        </w:tc>
        <w:tc>
          <w:tcPr>
            <w:tcW w:w="1868" w:type="dxa"/>
            <w:shd w:val="clear" w:color="auto" w:fill="FFFFFF" w:themeFill="background1"/>
          </w:tcPr>
          <w:p w14:paraId="590BBA37" w14:textId="26784F8C" w:rsidR="00374916" w:rsidRDefault="004A7470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.</w:t>
            </w:r>
            <w:r w:rsidR="002B39AD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2</w:t>
            </w:r>
          </w:p>
        </w:tc>
        <w:tc>
          <w:tcPr>
            <w:tcW w:w="2268" w:type="dxa"/>
            <w:shd w:val="clear" w:color="auto" w:fill="FFFFFF" w:themeFill="background1"/>
          </w:tcPr>
          <w:p w14:paraId="31F3C625" w14:textId="504822C0" w:rsidR="00374916" w:rsidRDefault="004A7470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.05 – 3.</w:t>
            </w:r>
            <w:r w:rsidR="002B39AD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0</w:t>
            </w:r>
          </w:p>
        </w:tc>
        <w:tc>
          <w:tcPr>
            <w:tcW w:w="2546" w:type="dxa"/>
            <w:shd w:val="clear" w:color="auto" w:fill="FFFFFF" w:themeFill="background1"/>
          </w:tcPr>
          <w:p w14:paraId="70053E13" w14:textId="56EAFD17" w:rsidR="00374916" w:rsidRDefault="004A7470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2B39AD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36</w:t>
            </w:r>
          </w:p>
        </w:tc>
      </w:tr>
      <w:tr w:rsidR="00374916" w14:paraId="0B1B15F0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5B60096C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Neoadjuvant chemotherapy</w:t>
            </w:r>
          </w:p>
        </w:tc>
        <w:tc>
          <w:tcPr>
            <w:tcW w:w="1868" w:type="dxa"/>
            <w:shd w:val="clear" w:color="auto" w:fill="FFFFFF" w:themeFill="background1"/>
          </w:tcPr>
          <w:p w14:paraId="0E56527F" w14:textId="5738032C" w:rsidR="00374916" w:rsidRDefault="004A7470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2B39AD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78</w:t>
            </w:r>
          </w:p>
        </w:tc>
        <w:tc>
          <w:tcPr>
            <w:tcW w:w="2268" w:type="dxa"/>
            <w:shd w:val="clear" w:color="auto" w:fill="FFFFFF" w:themeFill="background1"/>
          </w:tcPr>
          <w:p w14:paraId="20A798F2" w14:textId="68D334A9" w:rsidR="00374916" w:rsidRDefault="004A7470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33 – 1.</w:t>
            </w:r>
            <w:r w:rsidR="002B39AD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3</w:t>
            </w:r>
          </w:p>
        </w:tc>
        <w:tc>
          <w:tcPr>
            <w:tcW w:w="2546" w:type="dxa"/>
            <w:shd w:val="clear" w:color="auto" w:fill="FFFFFF" w:themeFill="background1"/>
          </w:tcPr>
          <w:p w14:paraId="58A34857" w14:textId="38C018C7" w:rsidR="00374916" w:rsidRDefault="004A7470" w:rsidP="003D3C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3D3C6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6</w:t>
            </w:r>
          </w:p>
        </w:tc>
      </w:tr>
      <w:tr w:rsidR="00374916" w14:paraId="5335DC72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292553FB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CCI </w:t>
            </w:r>
          </w:p>
        </w:tc>
        <w:tc>
          <w:tcPr>
            <w:tcW w:w="1868" w:type="dxa"/>
            <w:shd w:val="clear" w:color="auto" w:fill="FFFFFF" w:themeFill="background1"/>
          </w:tcPr>
          <w:p w14:paraId="18139C14" w14:textId="68CEBA52" w:rsidR="00374916" w:rsidRDefault="00B82B3C" w:rsidP="004A7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4A747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2B39AD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43</w:t>
            </w:r>
          </w:p>
        </w:tc>
        <w:tc>
          <w:tcPr>
            <w:tcW w:w="2268" w:type="dxa"/>
            <w:shd w:val="clear" w:color="auto" w:fill="FFFFFF" w:themeFill="background1"/>
          </w:tcPr>
          <w:p w14:paraId="43576137" w14:textId="4F2498E5" w:rsidR="00374916" w:rsidRDefault="002B39AD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4A747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03 – 1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9</w:t>
            </w:r>
          </w:p>
        </w:tc>
        <w:tc>
          <w:tcPr>
            <w:tcW w:w="2546" w:type="dxa"/>
            <w:shd w:val="clear" w:color="auto" w:fill="FFFFFF" w:themeFill="background1"/>
          </w:tcPr>
          <w:p w14:paraId="0A394C6E" w14:textId="3C836987" w:rsidR="00374916" w:rsidRDefault="004A7470" w:rsidP="003D3C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2B39AD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3</w:t>
            </w:r>
          </w:p>
        </w:tc>
      </w:tr>
      <w:tr w:rsidR="00374916" w14:paraId="505CDF74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5456DC00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cN</w:t>
            </w:r>
            <w:proofErr w:type="spellEnd"/>
          </w:p>
        </w:tc>
        <w:tc>
          <w:tcPr>
            <w:tcW w:w="1868" w:type="dxa"/>
            <w:shd w:val="clear" w:color="auto" w:fill="FFFFFF" w:themeFill="background1"/>
          </w:tcPr>
          <w:p w14:paraId="2342DCFE" w14:textId="5E7C6EC3" w:rsidR="00374916" w:rsidRDefault="00B82B3C" w:rsidP="004A74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</w:t>
            </w:r>
            <w:r w:rsidR="004A747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2B39AD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61</w:t>
            </w:r>
          </w:p>
        </w:tc>
        <w:tc>
          <w:tcPr>
            <w:tcW w:w="2268" w:type="dxa"/>
            <w:shd w:val="clear" w:color="auto" w:fill="FFFFFF" w:themeFill="background1"/>
          </w:tcPr>
          <w:p w14:paraId="5724D2D1" w14:textId="6F639C99" w:rsidR="00374916" w:rsidRDefault="00B82B3C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4A747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17 – 5.</w:t>
            </w:r>
            <w:r w:rsidR="002816D5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3</w:t>
            </w:r>
          </w:p>
        </w:tc>
        <w:tc>
          <w:tcPr>
            <w:tcW w:w="2546" w:type="dxa"/>
            <w:shd w:val="clear" w:color="auto" w:fill="FFFFFF" w:themeFill="background1"/>
          </w:tcPr>
          <w:p w14:paraId="3AB86DE6" w14:textId="04EE35D7" w:rsidR="00374916" w:rsidRDefault="004A7470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2816D5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2</w:t>
            </w:r>
          </w:p>
        </w:tc>
      </w:tr>
      <w:tr w:rsidR="00374916" w:rsidRPr="00F24894" w14:paraId="2ADCB7E9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15F5493F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CIS</w:t>
            </w:r>
          </w:p>
        </w:tc>
        <w:tc>
          <w:tcPr>
            <w:tcW w:w="1868" w:type="dxa"/>
            <w:shd w:val="clear" w:color="auto" w:fill="FFFFFF" w:themeFill="background1"/>
          </w:tcPr>
          <w:p w14:paraId="7E07C322" w14:textId="5F26F8AF" w:rsidR="00374916" w:rsidRPr="00F24894" w:rsidRDefault="004A7470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2816D5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3</w:t>
            </w:r>
          </w:p>
        </w:tc>
        <w:tc>
          <w:tcPr>
            <w:tcW w:w="2268" w:type="dxa"/>
            <w:shd w:val="clear" w:color="auto" w:fill="FFFFFF" w:themeFill="background1"/>
          </w:tcPr>
          <w:p w14:paraId="0AD5F9F9" w14:textId="3E695697" w:rsidR="00374916" w:rsidRPr="00F24894" w:rsidRDefault="004A7470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50 – 1.</w:t>
            </w:r>
            <w:r w:rsidR="002816D5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75</w:t>
            </w:r>
          </w:p>
        </w:tc>
        <w:tc>
          <w:tcPr>
            <w:tcW w:w="2546" w:type="dxa"/>
            <w:shd w:val="clear" w:color="auto" w:fill="FFFFFF" w:themeFill="background1"/>
          </w:tcPr>
          <w:p w14:paraId="4DE37A6E" w14:textId="187434B7" w:rsidR="00374916" w:rsidRPr="00F24894" w:rsidRDefault="004A7470" w:rsidP="003D3C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2816D5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</w:t>
            </w:r>
          </w:p>
        </w:tc>
      </w:tr>
      <w:tr w:rsidR="00374916" w:rsidRPr="00F24894" w14:paraId="7F160AAC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70883956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T0-1</w:t>
            </w:r>
          </w:p>
        </w:tc>
        <w:tc>
          <w:tcPr>
            <w:tcW w:w="1868" w:type="dxa"/>
            <w:shd w:val="clear" w:color="auto" w:fill="FFFFFF" w:themeFill="background1"/>
          </w:tcPr>
          <w:p w14:paraId="350C9453" w14:textId="65189368" w:rsidR="00374916" w:rsidRPr="00F24894" w:rsidRDefault="002816D5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14:paraId="3EA30633" w14:textId="7ADBDB0A" w:rsidR="00374916" w:rsidRPr="00F24894" w:rsidRDefault="002816D5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546" w:type="dxa"/>
            <w:shd w:val="clear" w:color="auto" w:fill="FFFFFF" w:themeFill="background1"/>
          </w:tcPr>
          <w:p w14:paraId="0F31A866" w14:textId="5F6EFBCD" w:rsidR="00374916" w:rsidRPr="00F24894" w:rsidRDefault="002816D5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</w:tr>
      <w:tr w:rsidR="00374916" w:rsidRPr="00F24894" w14:paraId="7D43753C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0BA45C7A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T2</w:t>
            </w:r>
          </w:p>
        </w:tc>
        <w:tc>
          <w:tcPr>
            <w:tcW w:w="1868" w:type="dxa"/>
            <w:shd w:val="clear" w:color="auto" w:fill="FFFFFF" w:themeFill="background1"/>
          </w:tcPr>
          <w:p w14:paraId="3B7C6EB1" w14:textId="6786BA12" w:rsidR="00374916" w:rsidRPr="00F24894" w:rsidRDefault="004A7470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4.</w:t>
            </w:r>
            <w:r w:rsidR="002816D5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8</w:t>
            </w:r>
          </w:p>
        </w:tc>
        <w:tc>
          <w:tcPr>
            <w:tcW w:w="2268" w:type="dxa"/>
            <w:shd w:val="clear" w:color="auto" w:fill="FFFFFF" w:themeFill="background1"/>
          </w:tcPr>
          <w:p w14:paraId="2FAF42E2" w14:textId="075F4F07" w:rsidR="00374916" w:rsidRPr="00F24894" w:rsidRDefault="004A7470" w:rsidP="00295C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85 – 20</w:t>
            </w:r>
          </w:p>
        </w:tc>
        <w:tc>
          <w:tcPr>
            <w:tcW w:w="2546" w:type="dxa"/>
            <w:shd w:val="clear" w:color="auto" w:fill="FFFFFF" w:themeFill="background1"/>
          </w:tcPr>
          <w:p w14:paraId="71A5B5FC" w14:textId="0893C169" w:rsidR="00374916" w:rsidRPr="00F24894" w:rsidRDefault="002816D5" w:rsidP="00D070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4A747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79</w:t>
            </w:r>
          </w:p>
        </w:tc>
      </w:tr>
      <w:tr w:rsidR="00374916" w:rsidRPr="00F24894" w14:paraId="5D771153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1FF58632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T3-4</w:t>
            </w:r>
          </w:p>
        </w:tc>
        <w:tc>
          <w:tcPr>
            <w:tcW w:w="1868" w:type="dxa"/>
            <w:shd w:val="clear" w:color="auto" w:fill="FFFFFF" w:themeFill="background1"/>
          </w:tcPr>
          <w:p w14:paraId="2929E855" w14:textId="6E6771BE" w:rsidR="00374916" w:rsidRPr="00F24894" w:rsidRDefault="004A7470" w:rsidP="00E341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3.</w:t>
            </w:r>
            <w:r w:rsidR="002816D5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47C2D93F" w14:textId="211EEF20" w:rsidR="00374916" w:rsidRPr="00F24894" w:rsidRDefault="004A7470" w:rsidP="00295C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2.13 – </w:t>
            </w:r>
            <w:r w:rsidR="00295C8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0</w:t>
            </w:r>
          </w:p>
        </w:tc>
        <w:tc>
          <w:tcPr>
            <w:tcW w:w="2546" w:type="dxa"/>
            <w:shd w:val="clear" w:color="auto" w:fill="FFFFFF" w:themeFill="background1"/>
          </w:tcPr>
          <w:p w14:paraId="191533F6" w14:textId="3AC85566" w:rsidR="00374916" w:rsidRPr="00F24894" w:rsidRDefault="004A7470" w:rsidP="003D3C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3D3C6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6</w:t>
            </w:r>
          </w:p>
        </w:tc>
      </w:tr>
      <w:tr w:rsidR="00374916" w:rsidRPr="00F24894" w14:paraId="4C2EEB1D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3BE07664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-1</w:t>
            </w:r>
          </w:p>
        </w:tc>
        <w:tc>
          <w:tcPr>
            <w:tcW w:w="1868" w:type="dxa"/>
            <w:shd w:val="clear" w:color="auto" w:fill="FFFFFF" w:themeFill="background1"/>
          </w:tcPr>
          <w:p w14:paraId="2D2AC0FB" w14:textId="7DD89E27" w:rsidR="00374916" w:rsidRPr="00F24894" w:rsidRDefault="00EF341C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14:paraId="5C3A312D" w14:textId="7A383E5E" w:rsidR="00374916" w:rsidRPr="00F24894" w:rsidRDefault="00EF341C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546" w:type="dxa"/>
            <w:shd w:val="clear" w:color="auto" w:fill="FFFFFF" w:themeFill="background1"/>
          </w:tcPr>
          <w:p w14:paraId="3F7D7CF0" w14:textId="5ABD9442" w:rsidR="00374916" w:rsidRPr="00F24894" w:rsidRDefault="00EF341C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</w:tr>
      <w:tr w:rsidR="00374916" w:rsidRPr="00F24894" w14:paraId="7BEADAE5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3EFE8EE7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1868" w:type="dxa"/>
            <w:shd w:val="clear" w:color="auto" w:fill="FFFFFF" w:themeFill="background1"/>
          </w:tcPr>
          <w:p w14:paraId="46BD05D1" w14:textId="2A3E813A" w:rsidR="00374916" w:rsidRPr="00F24894" w:rsidRDefault="004A7470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.</w:t>
            </w:r>
            <w:r w:rsidR="00EF341C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5</w:t>
            </w:r>
          </w:p>
        </w:tc>
        <w:tc>
          <w:tcPr>
            <w:tcW w:w="2268" w:type="dxa"/>
            <w:shd w:val="clear" w:color="auto" w:fill="FFFFFF" w:themeFill="background1"/>
          </w:tcPr>
          <w:p w14:paraId="5C94EADB" w14:textId="70C6EF07" w:rsidR="00374916" w:rsidRPr="00F24894" w:rsidRDefault="004A7470" w:rsidP="00295C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0.11 – </w:t>
            </w:r>
            <w:r w:rsidR="00295C8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7</w:t>
            </w:r>
          </w:p>
        </w:tc>
        <w:tc>
          <w:tcPr>
            <w:tcW w:w="2546" w:type="dxa"/>
            <w:shd w:val="clear" w:color="auto" w:fill="FFFFFF" w:themeFill="background1"/>
          </w:tcPr>
          <w:p w14:paraId="5802BBC8" w14:textId="1ACCD02A" w:rsidR="00374916" w:rsidRPr="00F24894" w:rsidRDefault="004A7470" w:rsidP="003D3C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EF341C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</w:t>
            </w:r>
          </w:p>
        </w:tc>
      </w:tr>
      <w:tr w:rsidR="00374916" w:rsidRPr="00F24894" w14:paraId="1019AEF5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7BDC6AF7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-4</w:t>
            </w:r>
          </w:p>
        </w:tc>
        <w:tc>
          <w:tcPr>
            <w:tcW w:w="1868" w:type="dxa"/>
            <w:shd w:val="clear" w:color="auto" w:fill="FFFFFF" w:themeFill="background1"/>
          </w:tcPr>
          <w:p w14:paraId="52007599" w14:textId="5D18B261" w:rsidR="00374916" w:rsidRPr="00F24894" w:rsidRDefault="004A7470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.</w:t>
            </w:r>
            <w:r w:rsidR="00EF341C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49</w:t>
            </w:r>
          </w:p>
        </w:tc>
        <w:tc>
          <w:tcPr>
            <w:tcW w:w="2268" w:type="dxa"/>
            <w:shd w:val="clear" w:color="auto" w:fill="FFFFFF" w:themeFill="background1"/>
          </w:tcPr>
          <w:p w14:paraId="76AC4FC3" w14:textId="09AD120D" w:rsidR="00374916" w:rsidRPr="00F24894" w:rsidRDefault="004A7470" w:rsidP="00295C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10 – 22</w:t>
            </w:r>
          </w:p>
        </w:tc>
        <w:tc>
          <w:tcPr>
            <w:tcW w:w="2546" w:type="dxa"/>
            <w:shd w:val="clear" w:color="auto" w:fill="FFFFFF" w:themeFill="background1"/>
          </w:tcPr>
          <w:p w14:paraId="4B7CDC3B" w14:textId="4F9A2615" w:rsidR="00374916" w:rsidRPr="00F24894" w:rsidRDefault="004A7470" w:rsidP="003D3C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3D3C6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</w:t>
            </w:r>
          </w:p>
        </w:tc>
      </w:tr>
      <w:tr w:rsidR="00374916" w:rsidRPr="00F24894" w14:paraId="096AB0F3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7E6BA4BA" w14:textId="77777777" w:rsidR="00374916" w:rsidRDefault="00374916" w:rsidP="00143A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029B688A" w14:textId="77777777" w:rsidR="00374916" w:rsidRDefault="00374916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F061814" w14:textId="77777777" w:rsidR="00374916" w:rsidRDefault="00374916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47D6759C" w14:textId="77777777" w:rsidR="00374916" w:rsidRDefault="00374916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C75777" w:rsidRPr="002419A5" w14:paraId="2E3FC531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D9D9D9" w:themeFill="background1" w:themeFillShade="D9"/>
          </w:tcPr>
          <w:p w14:paraId="45FBF4FE" w14:textId="3EAAA7E9" w:rsidR="00C75777" w:rsidRPr="006964B5" w:rsidRDefault="00AD00DD" w:rsidP="00AD00DD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currence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e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al :</w:t>
            </w:r>
            <w:proofErr w:type="gramEnd"/>
          </w:p>
        </w:tc>
        <w:tc>
          <w:tcPr>
            <w:tcW w:w="1868" w:type="dxa"/>
            <w:shd w:val="clear" w:color="auto" w:fill="FFFFFF" w:themeFill="background1"/>
          </w:tcPr>
          <w:p w14:paraId="6DF2923B" w14:textId="77777777" w:rsidR="00C75777" w:rsidRPr="00F24894" w:rsidRDefault="00C75777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DE0D919" w14:textId="77777777" w:rsidR="00C75777" w:rsidRPr="00F24894" w:rsidRDefault="00C75777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05F54AB5" w14:textId="77777777" w:rsidR="00C75777" w:rsidRPr="00F24894" w:rsidRDefault="00C75777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C75777" w:rsidRPr="002419A5" w14:paraId="457EFBBF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5D9DBBB2" w14:textId="77777777" w:rsidR="00C75777" w:rsidRPr="00F24894" w:rsidRDefault="00C75777" w:rsidP="00813566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07368BE9" w14:textId="2482567B" w:rsidR="00C75777" w:rsidRPr="00F24894" w:rsidRDefault="00621336" w:rsidP="00E85B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HR:</w:t>
            </w:r>
          </w:p>
        </w:tc>
        <w:tc>
          <w:tcPr>
            <w:tcW w:w="2268" w:type="dxa"/>
            <w:shd w:val="clear" w:color="auto" w:fill="FFFFFF" w:themeFill="background1"/>
          </w:tcPr>
          <w:p w14:paraId="52A220DE" w14:textId="66B2AA3A" w:rsidR="00C75777" w:rsidRPr="00F24894" w:rsidRDefault="00621336" w:rsidP="00E85B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5% CI</w:t>
            </w:r>
          </w:p>
        </w:tc>
        <w:tc>
          <w:tcPr>
            <w:tcW w:w="2546" w:type="dxa"/>
            <w:shd w:val="clear" w:color="auto" w:fill="FFFFFF" w:themeFill="background1"/>
          </w:tcPr>
          <w:p w14:paraId="30D3B978" w14:textId="36939AA0" w:rsidR="00C75777" w:rsidRPr="00F24894" w:rsidRDefault="00621336" w:rsidP="00E85B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=</w:t>
            </w:r>
          </w:p>
        </w:tc>
      </w:tr>
      <w:tr w:rsidR="00C75777" w:rsidRPr="002419A5" w14:paraId="57C8E81A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338CAF58" w14:textId="2F09A8EB" w:rsidR="00C75777" w:rsidRPr="00F24894" w:rsidRDefault="00621336" w:rsidP="00813566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gramStart"/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U</w:t>
            </w: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nadjusted </w:t>
            </w:r>
            <w:r w:rsidR="00792B35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 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EbRC</w:t>
            </w:r>
            <w:proofErr w:type="gramEnd"/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 xml:space="preserve"> </w:t>
            </w:r>
            <w:r w:rsidR="004E2125"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vs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 xml:space="preserve"> ST</w:t>
            </w:r>
            <w:r w:rsidR="00F60FFB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D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RC</w:t>
            </w:r>
          </w:p>
        </w:tc>
        <w:tc>
          <w:tcPr>
            <w:tcW w:w="1868" w:type="dxa"/>
            <w:shd w:val="clear" w:color="auto" w:fill="FFFFFF" w:themeFill="background1"/>
          </w:tcPr>
          <w:p w14:paraId="372F9E75" w14:textId="51326045" w:rsidR="00C75777" w:rsidRPr="00F24894" w:rsidRDefault="009B6BE3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383E4C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2</w:t>
            </w:r>
          </w:p>
        </w:tc>
        <w:tc>
          <w:tcPr>
            <w:tcW w:w="2268" w:type="dxa"/>
            <w:shd w:val="clear" w:color="auto" w:fill="FFFFFF" w:themeFill="background1"/>
          </w:tcPr>
          <w:p w14:paraId="38DEC007" w14:textId="796534AD" w:rsidR="00C75777" w:rsidRPr="00F24894" w:rsidRDefault="009B6BE3" w:rsidP="00295C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0A3B1D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 – 0.</w:t>
            </w:r>
            <w:r w:rsidR="00E3417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</w:t>
            </w:r>
            <w:r w:rsidR="00295C8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</w:t>
            </w:r>
          </w:p>
        </w:tc>
        <w:tc>
          <w:tcPr>
            <w:tcW w:w="2546" w:type="dxa"/>
            <w:shd w:val="clear" w:color="auto" w:fill="FFFFFF" w:themeFill="background1"/>
          </w:tcPr>
          <w:p w14:paraId="547997FF" w14:textId="385E239B" w:rsidR="00C75777" w:rsidRPr="00F24894" w:rsidRDefault="000A3B1D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≤</w:t>
            </w:r>
            <w:r w:rsidR="009B6BE3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1</w:t>
            </w:r>
          </w:p>
        </w:tc>
      </w:tr>
      <w:tr w:rsidR="00792B35" w:rsidRPr="002419A5" w14:paraId="128B11E5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2CBCE247" w14:textId="77777777" w:rsidR="00792B35" w:rsidRPr="00F24894" w:rsidRDefault="00792B35" w:rsidP="00813566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65418007" w14:textId="77777777" w:rsidR="00792B35" w:rsidRPr="00F24894" w:rsidRDefault="00792B35" w:rsidP="00E85B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CD97C43" w14:textId="77777777" w:rsidR="00792B35" w:rsidRPr="00F24894" w:rsidRDefault="00792B35" w:rsidP="00E85B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5E80E982" w14:textId="77777777" w:rsidR="00792B35" w:rsidRPr="00F24894" w:rsidRDefault="00792B35" w:rsidP="00E85B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792B35" w:rsidRPr="002419A5" w14:paraId="5B0C464F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3D8578E2" w14:textId="20A21B89" w:rsidR="00792B35" w:rsidRPr="00F24894" w:rsidRDefault="00792B35" w:rsidP="00813566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</w:pP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A</w:t>
            </w:r>
            <w:r w:rsidRPr="00F248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justed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    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EbRC </w:t>
            </w:r>
            <w:r w:rsidR="004E2125" w:rsidRPr="00F248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ST</w:t>
            </w:r>
            <w:r w:rsidR="00F60FFB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D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RC</w:t>
            </w:r>
          </w:p>
        </w:tc>
        <w:tc>
          <w:tcPr>
            <w:tcW w:w="1868" w:type="dxa"/>
            <w:shd w:val="clear" w:color="auto" w:fill="FFFFFF" w:themeFill="background1"/>
          </w:tcPr>
          <w:p w14:paraId="447B453A" w14:textId="02D06D2E" w:rsidR="00792B35" w:rsidRPr="00F24894" w:rsidRDefault="009B6BE3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0A3B1D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6</w:t>
            </w:r>
          </w:p>
        </w:tc>
        <w:tc>
          <w:tcPr>
            <w:tcW w:w="2268" w:type="dxa"/>
            <w:shd w:val="clear" w:color="auto" w:fill="FFFFFF" w:themeFill="background1"/>
          </w:tcPr>
          <w:p w14:paraId="481B94B7" w14:textId="523F9FB8" w:rsidR="00792B35" w:rsidRPr="00F24894" w:rsidRDefault="006D1DC4" w:rsidP="00E341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9B6BE3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E3417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2 </w:t>
            </w:r>
            <w:r w:rsidR="009B6BE3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– 0.</w:t>
            </w:r>
            <w:r w:rsidR="000A3B1D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4</w:t>
            </w:r>
          </w:p>
        </w:tc>
        <w:tc>
          <w:tcPr>
            <w:tcW w:w="2546" w:type="dxa"/>
            <w:shd w:val="clear" w:color="auto" w:fill="FFFFFF" w:themeFill="background1"/>
          </w:tcPr>
          <w:p w14:paraId="652517BB" w14:textId="10D196B8" w:rsidR="00792B35" w:rsidRPr="00F24894" w:rsidRDefault="009B6BE3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≤0.</w:t>
            </w:r>
            <w:r w:rsidR="007A67B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1</w:t>
            </w:r>
          </w:p>
        </w:tc>
      </w:tr>
      <w:tr w:rsidR="00C75777" w:rsidRPr="002419A5" w14:paraId="6D24CDDA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7C3DCA28" w14:textId="15327A9F" w:rsidR="00C75777" w:rsidRPr="00F24894" w:rsidRDefault="00C75777" w:rsidP="00813566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69816035" w14:textId="47B21092" w:rsidR="00C75777" w:rsidRPr="00F24894" w:rsidRDefault="00C75777" w:rsidP="00E85B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354BEE0" w14:textId="40062B25" w:rsidR="00C75777" w:rsidRPr="00F24894" w:rsidRDefault="00C75777" w:rsidP="00E85B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052B6741" w14:textId="5D13147F" w:rsidR="00C75777" w:rsidRPr="00F24894" w:rsidRDefault="00C75777" w:rsidP="00E85B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374916" w:rsidRPr="00F24894" w14:paraId="26C19EEF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598AF05C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Age</w:t>
            </w:r>
          </w:p>
        </w:tc>
        <w:tc>
          <w:tcPr>
            <w:tcW w:w="1868" w:type="dxa"/>
            <w:shd w:val="clear" w:color="auto" w:fill="FFFFFF" w:themeFill="background1"/>
          </w:tcPr>
          <w:p w14:paraId="4233EEFC" w14:textId="02DE9972" w:rsidR="00374916" w:rsidRPr="00F24894" w:rsidRDefault="009B6BE3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7A67B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8</w:t>
            </w:r>
          </w:p>
        </w:tc>
        <w:tc>
          <w:tcPr>
            <w:tcW w:w="2268" w:type="dxa"/>
            <w:shd w:val="clear" w:color="auto" w:fill="FFFFFF" w:themeFill="background1"/>
          </w:tcPr>
          <w:p w14:paraId="5D641329" w14:textId="1DB9D16A" w:rsidR="00374916" w:rsidRPr="00F24894" w:rsidRDefault="009B6BE3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94 – 1.</w:t>
            </w:r>
            <w:r w:rsidR="007A67B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1</w:t>
            </w:r>
          </w:p>
        </w:tc>
        <w:tc>
          <w:tcPr>
            <w:tcW w:w="2546" w:type="dxa"/>
            <w:shd w:val="clear" w:color="auto" w:fill="FFFFFF" w:themeFill="background1"/>
          </w:tcPr>
          <w:p w14:paraId="633FEF06" w14:textId="079831D7" w:rsidR="00374916" w:rsidRPr="00F24894" w:rsidRDefault="009B6BE3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7A67B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1</w:t>
            </w:r>
          </w:p>
        </w:tc>
      </w:tr>
      <w:tr w:rsidR="00374916" w14:paraId="10752AA2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6CFB03EC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Gender</w:t>
            </w:r>
          </w:p>
        </w:tc>
        <w:tc>
          <w:tcPr>
            <w:tcW w:w="1868" w:type="dxa"/>
            <w:shd w:val="clear" w:color="auto" w:fill="FFFFFF" w:themeFill="background1"/>
          </w:tcPr>
          <w:p w14:paraId="74D2716A" w14:textId="6A79935C" w:rsidR="00374916" w:rsidRDefault="009B6BE3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.</w:t>
            </w:r>
            <w:r w:rsidR="007A67B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69</w:t>
            </w:r>
          </w:p>
        </w:tc>
        <w:tc>
          <w:tcPr>
            <w:tcW w:w="2268" w:type="dxa"/>
            <w:shd w:val="clear" w:color="auto" w:fill="FFFFFF" w:themeFill="background1"/>
          </w:tcPr>
          <w:p w14:paraId="4855D2F0" w14:textId="7D68EDC1" w:rsidR="00374916" w:rsidRDefault="009B6BE3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.02 – 2.</w:t>
            </w:r>
            <w:r w:rsidR="007A67B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1</w:t>
            </w:r>
          </w:p>
        </w:tc>
        <w:tc>
          <w:tcPr>
            <w:tcW w:w="2546" w:type="dxa"/>
            <w:shd w:val="clear" w:color="auto" w:fill="FFFFFF" w:themeFill="background1"/>
          </w:tcPr>
          <w:p w14:paraId="1F8A1C87" w14:textId="7F51855A" w:rsidR="00374916" w:rsidRDefault="009B6BE3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7A67B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43</w:t>
            </w:r>
          </w:p>
        </w:tc>
      </w:tr>
      <w:tr w:rsidR="00374916" w14:paraId="32875F06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79F1362E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Neoadjuvant chemotherapy</w:t>
            </w:r>
          </w:p>
        </w:tc>
        <w:tc>
          <w:tcPr>
            <w:tcW w:w="1868" w:type="dxa"/>
            <w:shd w:val="clear" w:color="auto" w:fill="FFFFFF" w:themeFill="background1"/>
          </w:tcPr>
          <w:p w14:paraId="35B87ECB" w14:textId="75D82596" w:rsidR="00374916" w:rsidRDefault="009B6BE3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7A67B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74</w:t>
            </w:r>
          </w:p>
        </w:tc>
        <w:tc>
          <w:tcPr>
            <w:tcW w:w="2268" w:type="dxa"/>
            <w:shd w:val="clear" w:color="auto" w:fill="FFFFFF" w:themeFill="background1"/>
          </w:tcPr>
          <w:p w14:paraId="01E503CC" w14:textId="2B8B71E1" w:rsidR="00374916" w:rsidRDefault="009B6BE3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40 – 1.</w:t>
            </w:r>
            <w:r w:rsidR="007A67B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</w:t>
            </w:r>
            <w:r w:rsidR="00D3362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</w:t>
            </w:r>
          </w:p>
        </w:tc>
        <w:tc>
          <w:tcPr>
            <w:tcW w:w="2546" w:type="dxa"/>
            <w:shd w:val="clear" w:color="auto" w:fill="FFFFFF" w:themeFill="background1"/>
          </w:tcPr>
          <w:p w14:paraId="49CF589D" w14:textId="6DDF4243" w:rsidR="00374916" w:rsidRDefault="009B6BE3" w:rsidP="00295C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D3362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</w:t>
            </w:r>
          </w:p>
        </w:tc>
      </w:tr>
      <w:tr w:rsidR="00374916" w14:paraId="75D450DB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0E552773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CCI </w:t>
            </w:r>
          </w:p>
        </w:tc>
        <w:tc>
          <w:tcPr>
            <w:tcW w:w="1868" w:type="dxa"/>
            <w:shd w:val="clear" w:color="auto" w:fill="FFFFFF" w:themeFill="background1"/>
          </w:tcPr>
          <w:p w14:paraId="73D71814" w14:textId="4A11D457" w:rsidR="00374916" w:rsidRDefault="009B6BE3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.</w:t>
            </w:r>
            <w:r w:rsidR="00D3362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1</w:t>
            </w:r>
          </w:p>
        </w:tc>
        <w:tc>
          <w:tcPr>
            <w:tcW w:w="2268" w:type="dxa"/>
            <w:shd w:val="clear" w:color="auto" w:fill="FFFFFF" w:themeFill="background1"/>
          </w:tcPr>
          <w:p w14:paraId="1DC3A50A" w14:textId="6B01BFDF" w:rsidR="00374916" w:rsidRDefault="00132ABB" w:rsidP="009B6B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9B6BE3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02 – 1.</w:t>
            </w:r>
            <w:r w:rsidR="00D3362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69</w:t>
            </w:r>
          </w:p>
        </w:tc>
        <w:tc>
          <w:tcPr>
            <w:tcW w:w="2546" w:type="dxa"/>
            <w:shd w:val="clear" w:color="auto" w:fill="FFFFFF" w:themeFill="background1"/>
          </w:tcPr>
          <w:p w14:paraId="759F2827" w14:textId="3A44E61E" w:rsidR="00374916" w:rsidRDefault="00132ABB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9B6BE3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3362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37</w:t>
            </w:r>
          </w:p>
        </w:tc>
      </w:tr>
      <w:tr w:rsidR="00374916" w14:paraId="70339169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6D2EE8F4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cN</w:t>
            </w:r>
            <w:proofErr w:type="spellEnd"/>
          </w:p>
        </w:tc>
        <w:tc>
          <w:tcPr>
            <w:tcW w:w="1868" w:type="dxa"/>
            <w:shd w:val="clear" w:color="auto" w:fill="FFFFFF" w:themeFill="background1"/>
          </w:tcPr>
          <w:p w14:paraId="3BABBB2C" w14:textId="7B43349D" w:rsidR="00374916" w:rsidRDefault="009B6BE3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.</w:t>
            </w:r>
            <w:r w:rsidR="00D3362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65</w:t>
            </w:r>
          </w:p>
        </w:tc>
        <w:tc>
          <w:tcPr>
            <w:tcW w:w="2268" w:type="dxa"/>
            <w:shd w:val="clear" w:color="auto" w:fill="FFFFFF" w:themeFill="background1"/>
          </w:tcPr>
          <w:p w14:paraId="46385B6E" w14:textId="15170BEA" w:rsidR="00374916" w:rsidRDefault="009B6BE3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.45 – 4.</w:t>
            </w:r>
            <w:r w:rsidR="00D3362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3</w:t>
            </w:r>
          </w:p>
        </w:tc>
        <w:tc>
          <w:tcPr>
            <w:tcW w:w="2546" w:type="dxa"/>
            <w:shd w:val="clear" w:color="auto" w:fill="FFFFFF" w:themeFill="background1"/>
          </w:tcPr>
          <w:p w14:paraId="7B1859A2" w14:textId="28FDFE2D" w:rsidR="00374916" w:rsidRDefault="009B6BE3" w:rsidP="00E341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E3417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2</w:t>
            </w:r>
          </w:p>
        </w:tc>
      </w:tr>
      <w:tr w:rsidR="00374916" w:rsidRPr="00F24894" w14:paraId="2475C0D3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055E6933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CIS</w:t>
            </w:r>
          </w:p>
        </w:tc>
        <w:tc>
          <w:tcPr>
            <w:tcW w:w="1868" w:type="dxa"/>
            <w:shd w:val="clear" w:color="auto" w:fill="FFFFFF" w:themeFill="background1"/>
          </w:tcPr>
          <w:p w14:paraId="11F68D57" w14:textId="7D8AC784" w:rsidR="00374916" w:rsidRPr="00F24894" w:rsidRDefault="009B6BE3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.</w:t>
            </w:r>
            <w:r w:rsidR="00D3362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2</w:t>
            </w:r>
          </w:p>
        </w:tc>
        <w:tc>
          <w:tcPr>
            <w:tcW w:w="2268" w:type="dxa"/>
            <w:shd w:val="clear" w:color="auto" w:fill="FFFFFF" w:themeFill="background1"/>
          </w:tcPr>
          <w:p w14:paraId="3A9904D8" w14:textId="42A95680" w:rsidR="00374916" w:rsidRPr="00F24894" w:rsidRDefault="009B6BE3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64 – 1.</w:t>
            </w:r>
            <w:r w:rsidR="00D3362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65</w:t>
            </w:r>
          </w:p>
        </w:tc>
        <w:tc>
          <w:tcPr>
            <w:tcW w:w="2546" w:type="dxa"/>
            <w:shd w:val="clear" w:color="auto" w:fill="FFFFFF" w:themeFill="background1"/>
          </w:tcPr>
          <w:p w14:paraId="1B5B9BD3" w14:textId="0D1DD736" w:rsidR="00374916" w:rsidRPr="00F24894" w:rsidRDefault="00D33628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9B6BE3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1</w:t>
            </w:r>
          </w:p>
        </w:tc>
      </w:tr>
      <w:tr w:rsidR="00374916" w:rsidRPr="00F24894" w14:paraId="06FCE9FC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547329F4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T0-1</w:t>
            </w:r>
          </w:p>
        </w:tc>
        <w:tc>
          <w:tcPr>
            <w:tcW w:w="1868" w:type="dxa"/>
            <w:shd w:val="clear" w:color="auto" w:fill="FFFFFF" w:themeFill="background1"/>
          </w:tcPr>
          <w:p w14:paraId="611D6488" w14:textId="682C51A8" w:rsidR="00374916" w:rsidRPr="00F24894" w:rsidRDefault="00D33628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14:paraId="3FA6AF04" w14:textId="07459A16" w:rsidR="00374916" w:rsidRPr="00F24894" w:rsidRDefault="00D33628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546" w:type="dxa"/>
            <w:shd w:val="clear" w:color="auto" w:fill="FFFFFF" w:themeFill="background1"/>
          </w:tcPr>
          <w:p w14:paraId="7894FEB9" w14:textId="143501BB" w:rsidR="00374916" w:rsidRPr="00F24894" w:rsidRDefault="00D33628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</w:tr>
      <w:tr w:rsidR="00374916" w:rsidRPr="00F24894" w14:paraId="07E59D58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2FA915E1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T2</w:t>
            </w:r>
          </w:p>
        </w:tc>
        <w:tc>
          <w:tcPr>
            <w:tcW w:w="1868" w:type="dxa"/>
            <w:shd w:val="clear" w:color="auto" w:fill="FFFFFF" w:themeFill="background1"/>
          </w:tcPr>
          <w:p w14:paraId="04B92E76" w14:textId="69323946" w:rsidR="00374916" w:rsidRPr="00F24894" w:rsidRDefault="009B6BE3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.</w:t>
            </w:r>
            <w:r w:rsidR="00D3362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1</w:t>
            </w:r>
          </w:p>
        </w:tc>
        <w:tc>
          <w:tcPr>
            <w:tcW w:w="2268" w:type="dxa"/>
            <w:shd w:val="clear" w:color="auto" w:fill="FFFFFF" w:themeFill="background1"/>
          </w:tcPr>
          <w:p w14:paraId="4F38108D" w14:textId="1B5B7BD6" w:rsidR="00374916" w:rsidRPr="00F24894" w:rsidRDefault="009B6BE3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82 – 4.</w:t>
            </w:r>
            <w:r w:rsidR="00D3362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5</w:t>
            </w:r>
          </w:p>
        </w:tc>
        <w:tc>
          <w:tcPr>
            <w:tcW w:w="2546" w:type="dxa"/>
            <w:shd w:val="clear" w:color="auto" w:fill="FFFFFF" w:themeFill="background1"/>
          </w:tcPr>
          <w:p w14:paraId="34DFC717" w14:textId="6D692BC2" w:rsidR="00374916" w:rsidRPr="00F24894" w:rsidRDefault="009B6BE3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7970DB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3</w:t>
            </w:r>
          </w:p>
        </w:tc>
      </w:tr>
      <w:tr w:rsidR="00374916" w:rsidRPr="00F24894" w14:paraId="6EAF149F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0ED1E03C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T3-4</w:t>
            </w:r>
          </w:p>
        </w:tc>
        <w:tc>
          <w:tcPr>
            <w:tcW w:w="1868" w:type="dxa"/>
            <w:shd w:val="clear" w:color="auto" w:fill="FFFFFF" w:themeFill="background1"/>
          </w:tcPr>
          <w:p w14:paraId="2494182B" w14:textId="3A1D7BCC" w:rsidR="00374916" w:rsidRPr="00F24894" w:rsidRDefault="009B6BE3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4.</w:t>
            </w:r>
            <w:r w:rsidR="007970DB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5</w:t>
            </w:r>
          </w:p>
        </w:tc>
        <w:tc>
          <w:tcPr>
            <w:tcW w:w="2268" w:type="dxa"/>
            <w:shd w:val="clear" w:color="auto" w:fill="FFFFFF" w:themeFill="background1"/>
          </w:tcPr>
          <w:p w14:paraId="606FF034" w14:textId="0BFA540D" w:rsidR="00374916" w:rsidRPr="00F24894" w:rsidRDefault="009B6BE3" w:rsidP="00295C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1.52 – </w:t>
            </w:r>
            <w:r w:rsidR="00295C88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1</w:t>
            </w:r>
          </w:p>
        </w:tc>
        <w:tc>
          <w:tcPr>
            <w:tcW w:w="2546" w:type="dxa"/>
            <w:shd w:val="clear" w:color="auto" w:fill="FFFFFF" w:themeFill="background1"/>
          </w:tcPr>
          <w:p w14:paraId="415ED8C7" w14:textId="1D771CDD" w:rsidR="00374916" w:rsidRPr="00F24894" w:rsidRDefault="009B6BE3" w:rsidP="00E341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E3417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6</w:t>
            </w:r>
          </w:p>
        </w:tc>
      </w:tr>
      <w:tr w:rsidR="00374916" w:rsidRPr="00F24894" w14:paraId="1DC756CB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4DB6F8CB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-1</w:t>
            </w:r>
          </w:p>
        </w:tc>
        <w:tc>
          <w:tcPr>
            <w:tcW w:w="1868" w:type="dxa"/>
            <w:shd w:val="clear" w:color="auto" w:fill="FFFFFF" w:themeFill="background1"/>
          </w:tcPr>
          <w:p w14:paraId="7F736646" w14:textId="09A2877A" w:rsidR="00374916" w:rsidRPr="00F24894" w:rsidRDefault="007970DB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14:paraId="0927862A" w14:textId="3B33F9FC" w:rsidR="00374916" w:rsidRPr="00F24894" w:rsidRDefault="007970DB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546" w:type="dxa"/>
            <w:shd w:val="clear" w:color="auto" w:fill="FFFFFF" w:themeFill="background1"/>
          </w:tcPr>
          <w:p w14:paraId="4C52C11D" w14:textId="540A07E5" w:rsidR="00374916" w:rsidRPr="00F24894" w:rsidRDefault="007970DB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</w:tr>
      <w:tr w:rsidR="00374916" w:rsidRPr="00F24894" w14:paraId="1FF6D09F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03597ABF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1868" w:type="dxa"/>
            <w:shd w:val="clear" w:color="auto" w:fill="FFFFFF" w:themeFill="background1"/>
          </w:tcPr>
          <w:p w14:paraId="1AC6B26D" w14:textId="44588AA9" w:rsidR="00374916" w:rsidRPr="00F24894" w:rsidRDefault="009B6BE3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.</w:t>
            </w:r>
            <w:r w:rsidR="007970DB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44</w:t>
            </w:r>
          </w:p>
        </w:tc>
        <w:tc>
          <w:tcPr>
            <w:tcW w:w="2268" w:type="dxa"/>
            <w:shd w:val="clear" w:color="auto" w:fill="FFFFFF" w:themeFill="background1"/>
          </w:tcPr>
          <w:p w14:paraId="53B7CC8C" w14:textId="5034980A" w:rsidR="00374916" w:rsidRPr="00F24894" w:rsidRDefault="009B6BE3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39 – 5.</w:t>
            </w:r>
            <w:r w:rsidR="007970DB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1</w:t>
            </w:r>
          </w:p>
        </w:tc>
        <w:tc>
          <w:tcPr>
            <w:tcW w:w="2546" w:type="dxa"/>
            <w:shd w:val="clear" w:color="auto" w:fill="FFFFFF" w:themeFill="background1"/>
          </w:tcPr>
          <w:p w14:paraId="4D2F059A" w14:textId="56FC915F" w:rsidR="00374916" w:rsidRPr="00F24894" w:rsidRDefault="009B6BE3" w:rsidP="00143A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7970DB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9</w:t>
            </w:r>
          </w:p>
        </w:tc>
      </w:tr>
      <w:tr w:rsidR="00374916" w:rsidRPr="00F24894" w14:paraId="2D9664E5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5AAE17E9" w14:textId="77777777" w:rsidR="00374916" w:rsidRPr="00F24894" w:rsidRDefault="00374916" w:rsidP="00143A12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-4</w:t>
            </w:r>
          </w:p>
        </w:tc>
        <w:tc>
          <w:tcPr>
            <w:tcW w:w="1868" w:type="dxa"/>
            <w:shd w:val="clear" w:color="auto" w:fill="FFFFFF" w:themeFill="background1"/>
          </w:tcPr>
          <w:p w14:paraId="63D82FAB" w14:textId="32A2CEF9" w:rsidR="00374916" w:rsidRPr="00F24894" w:rsidRDefault="009B6BE3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.</w:t>
            </w:r>
            <w:r w:rsidR="00080BE7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9</w:t>
            </w:r>
          </w:p>
        </w:tc>
        <w:tc>
          <w:tcPr>
            <w:tcW w:w="2268" w:type="dxa"/>
            <w:shd w:val="clear" w:color="auto" w:fill="FFFFFF" w:themeFill="background1"/>
          </w:tcPr>
          <w:p w14:paraId="77A98DC8" w14:textId="3E043DF7" w:rsidR="00374916" w:rsidRPr="00F24894" w:rsidRDefault="009B6BE3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53 – 9.</w:t>
            </w:r>
            <w:r w:rsidR="00080BE7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9</w:t>
            </w:r>
          </w:p>
        </w:tc>
        <w:tc>
          <w:tcPr>
            <w:tcW w:w="2546" w:type="dxa"/>
            <w:shd w:val="clear" w:color="auto" w:fill="FFFFFF" w:themeFill="background1"/>
          </w:tcPr>
          <w:p w14:paraId="3EB1299E" w14:textId="4D10081A" w:rsidR="00374916" w:rsidRPr="00F24894" w:rsidRDefault="009B6BE3" w:rsidP="00143A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.</w:t>
            </w:r>
            <w:r w:rsidR="00080BE7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8</w:t>
            </w:r>
          </w:p>
        </w:tc>
      </w:tr>
      <w:tr w:rsidR="00C75777" w:rsidRPr="002419A5" w14:paraId="2CD8F213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37FA089A" w14:textId="0AC1A852" w:rsidR="00C75777" w:rsidRPr="00F24894" w:rsidRDefault="00C75777" w:rsidP="00813566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0E28BEB6" w14:textId="746CBDFE" w:rsidR="00C75777" w:rsidRPr="00F24894" w:rsidRDefault="00C75777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4C28F986" w14:textId="543AF242" w:rsidR="00C75777" w:rsidRPr="00F24894" w:rsidRDefault="00C75777" w:rsidP="00B202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5AF9665D" w14:textId="4C96E779" w:rsidR="00C75777" w:rsidRPr="00F24894" w:rsidRDefault="00C75777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C75777" w:rsidRPr="002419A5" w14:paraId="1722D956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170609BF" w14:textId="77777777" w:rsidR="00C75777" w:rsidRPr="00F24894" w:rsidRDefault="00C75777" w:rsidP="00813566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5DB0A31A" w14:textId="77777777" w:rsidR="00C75777" w:rsidRPr="00F24894" w:rsidRDefault="00C75777" w:rsidP="00E85B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C6DF78F" w14:textId="77777777" w:rsidR="00C75777" w:rsidRPr="00F24894" w:rsidRDefault="00C75777" w:rsidP="00E85B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01BEFDFF" w14:textId="77777777" w:rsidR="00C75777" w:rsidRPr="00F24894" w:rsidRDefault="00C75777" w:rsidP="00E00824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374916" w:rsidRPr="002419A5" w14:paraId="013B035D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4FB1A4AE" w14:textId="77777777" w:rsidR="00374916" w:rsidRPr="00F24894" w:rsidRDefault="00374916" w:rsidP="00813566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6D078AF0" w14:textId="77777777" w:rsidR="00374916" w:rsidRPr="00F24894" w:rsidRDefault="00374916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56A1053" w14:textId="77777777" w:rsidR="00374916" w:rsidRPr="00F24894" w:rsidRDefault="00374916" w:rsidP="00E85B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610112CC" w14:textId="77777777" w:rsidR="00374916" w:rsidRPr="00F24894" w:rsidRDefault="00374916" w:rsidP="00E00824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D10A8A" w:rsidRPr="002419A5" w14:paraId="1551258B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D9D9D9" w:themeFill="background1" w:themeFillShade="D9"/>
          </w:tcPr>
          <w:p w14:paraId="33502C7F" w14:textId="55865904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Cancer specif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survival </w:t>
            </w: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:</w:t>
            </w:r>
            <w:proofErr w:type="gramEnd"/>
          </w:p>
        </w:tc>
        <w:tc>
          <w:tcPr>
            <w:tcW w:w="1868" w:type="dxa"/>
            <w:shd w:val="clear" w:color="auto" w:fill="FFFFFF" w:themeFill="background1"/>
          </w:tcPr>
          <w:p w14:paraId="25C7C7CD" w14:textId="77777777" w:rsidR="00D10A8A" w:rsidRPr="00F24894" w:rsidRDefault="00D10A8A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C48B7C5" w14:textId="77777777" w:rsidR="00D10A8A" w:rsidRPr="00F24894" w:rsidRDefault="00D10A8A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0CBEF888" w14:textId="77777777" w:rsidR="00D10A8A" w:rsidRPr="00F24894" w:rsidRDefault="00D10A8A" w:rsidP="00D10A8A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D10A8A" w:rsidRPr="002419A5" w14:paraId="12851FD2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212F3828" w14:textId="7777777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2B8A226F" w14:textId="6407A984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HR:</w:t>
            </w:r>
          </w:p>
        </w:tc>
        <w:tc>
          <w:tcPr>
            <w:tcW w:w="2268" w:type="dxa"/>
            <w:shd w:val="clear" w:color="auto" w:fill="FFFFFF" w:themeFill="background1"/>
          </w:tcPr>
          <w:p w14:paraId="6D57D63C" w14:textId="14FF0958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5% CI</w:t>
            </w:r>
          </w:p>
        </w:tc>
        <w:tc>
          <w:tcPr>
            <w:tcW w:w="2546" w:type="dxa"/>
            <w:shd w:val="clear" w:color="auto" w:fill="FFFFFF" w:themeFill="background1"/>
          </w:tcPr>
          <w:p w14:paraId="5DC2BACD" w14:textId="17162706" w:rsidR="00D10A8A" w:rsidRPr="00F24894" w:rsidRDefault="00D10A8A" w:rsidP="00D10A8A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=</w:t>
            </w:r>
          </w:p>
        </w:tc>
      </w:tr>
      <w:tr w:rsidR="00D10A8A" w:rsidRPr="002419A5" w14:paraId="2983DA46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4932ED43" w14:textId="78134B3C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gramStart"/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U</w:t>
            </w: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nadjusted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 </w:t>
            </w: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 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EbRC</w:t>
            </w:r>
            <w:proofErr w:type="gramEnd"/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 xml:space="preserve"> </w:t>
            </w:r>
            <w:r w:rsidR="004E2125"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vs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 xml:space="preserve"> ST</w:t>
            </w:r>
            <w:r w:rsidR="00F60FFB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D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RC</w:t>
            </w:r>
          </w:p>
        </w:tc>
        <w:tc>
          <w:tcPr>
            <w:tcW w:w="1868" w:type="dxa"/>
            <w:shd w:val="clear" w:color="auto" w:fill="FFFFFF" w:themeFill="background1"/>
          </w:tcPr>
          <w:p w14:paraId="41C501E6" w14:textId="148429DE" w:rsidR="00D10A8A" w:rsidRPr="00F24894" w:rsidRDefault="00132ABB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A264E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25 </w:t>
            </w:r>
          </w:p>
        </w:tc>
        <w:tc>
          <w:tcPr>
            <w:tcW w:w="2268" w:type="dxa"/>
            <w:shd w:val="clear" w:color="auto" w:fill="FFFFFF" w:themeFill="background1"/>
          </w:tcPr>
          <w:p w14:paraId="3DE6B73C" w14:textId="63722294" w:rsidR="00D10A8A" w:rsidRPr="00F24894" w:rsidRDefault="00132ABB" w:rsidP="00E341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E3417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12 </w:t>
            </w:r>
            <w:r w:rsidR="00A264E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– 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A264E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3</w:t>
            </w:r>
          </w:p>
        </w:tc>
        <w:tc>
          <w:tcPr>
            <w:tcW w:w="2546" w:type="dxa"/>
            <w:shd w:val="clear" w:color="auto" w:fill="FFFFFF" w:themeFill="background1"/>
          </w:tcPr>
          <w:p w14:paraId="57105B1A" w14:textId="75FBAB0B" w:rsidR="00D10A8A" w:rsidRPr="00F24894" w:rsidRDefault="00132ABB" w:rsidP="00D10A8A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≤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A264E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1</w:t>
            </w:r>
          </w:p>
        </w:tc>
      </w:tr>
      <w:tr w:rsidR="00D10A8A" w:rsidRPr="002419A5" w14:paraId="16675B9F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42598380" w14:textId="7777777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7F1697B1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0C66B79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7715B255" w14:textId="77777777" w:rsidR="00D10A8A" w:rsidRPr="00F24894" w:rsidRDefault="00D10A8A" w:rsidP="00D10A8A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D10A8A" w:rsidRPr="002419A5" w14:paraId="38338180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1632963E" w14:textId="173A34D6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A</w:t>
            </w:r>
            <w:r w:rsidRPr="00F248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juste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EbRC </w:t>
            </w:r>
            <w:r w:rsidR="004E2125" w:rsidRPr="00F248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ST</w:t>
            </w:r>
            <w:r w:rsidR="00F60FFB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D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RC</w:t>
            </w:r>
          </w:p>
        </w:tc>
        <w:tc>
          <w:tcPr>
            <w:tcW w:w="1868" w:type="dxa"/>
            <w:shd w:val="clear" w:color="auto" w:fill="FFFFFF" w:themeFill="background1"/>
          </w:tcPr>
          <w:p w14:paraId="2DBA73D5" w14:textId="2075DA94" w:rsidR="00D10A8A" w:rsidRPr="00F24894" w:rsidRDefault="00132ABB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A264E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8</w:t>
            </w:r>
          </w:p>
        </w:tc>
        <w:tc>
          <w:tcPr>
            <w:tcW w:w="2268" w:type="dxa"/>
            <w:shd w:val="clear" w:color="auto" w:fill="FFFFFF" w:themeFill="background1"/>
          </w:tcPr>
          <w:p w14:paraId="64FA8BC4" w14:textId="60815EC3" w:rsidR="00D10A8A" w:rsidRPr="00F24894" w:rsidRDefault="00132ABB" w:rsidP="00E341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A264E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 – 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A264E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60</w:t>
            </w:r>
          </w:p>
        </w:tc>
        <w:tc>
          <w:tcPr>
            <w:tcW w:w="2546" w:type="dxa"/>
            <w:shd w:val="clear" w:color="auto" w:fill="FFFFFF" w:themeFill="background1"/>
          </w:tcPr>
          <w:p w14:paraId="7AD0D2CA" w14:textId="00CD4A53" w:rsidR="00D10A8A" w:rsidRPr="00F24894" w:rsidRDefault="00132ABB" w:rsidP="00D10A8A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A264E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1</w:t>
            </w:r>
          </w:p>
        </w:tc>
      </w:tr>
      <w:tr w:rsidR="00D10A8A" w:rsidRPr="002419A5" w14:paraId="4C05BFD4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2AFBD78E" w14:textId="7777777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1A892413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A39BD4E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342008FE" w14:textId="77777777" w:rsidR="00D10A8A" w:rsidRPr="00F24894" w:rsidRDefault="00D10A8A" w:rsidP="00D10A8A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D10A8A" w:rsidRPr="002419A5" w14:paraId="263740D6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304B00AF" w14:textId="088121FA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Age</w:t>
            </w:r>
          </w:p>
        </w:tc>
        <w:tc>
          <w:tcPr>
            <w:tcW w:w="1868" w:type="dxa"/>
            <w:shd w:val="clear" w:color="auto" w:fill="FFFFFF" w:themeFill="background1"/>
          </w:tcPr>
          <w:p w14:paraId="4865F764" w14:textId="1757CB7F" w:rsidR="00D10A8A" w:rsidRPr="00F24894" w:rsidRDefault="006765A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7</w:t>
            </w:r>
          </w:p>
        </w:tc>
        <w:tc>
          <w:tcPr>
            <w:tcW w:w="2268" w:type="dxa"/>
            <w:shd w:val="clear" w:color="auto" w:fill="FFFFFF" w:themeFill="background1"/>
          </w:tcPr>
          <w:p w14:paraId="0AD08B8D" w14:textId="0E1C29F6" w:rsidR="00D10A8A" w:rsidRPr="00F24894" w:rsidRDefault="006765A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4 – 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2</w:t>
            </w:r>
          </w:p>
        </w:tc>
        <w:tc>
          <w:tcPr>
            <w:tcW w:w="2546" w:type="dxa"/>
            <w:shd w:val="clear" w:color="auto" w:fill="FFFFFF" w:themeFill="background1"/>
          </w:tcPr>
          <w:p w14:paraId="7D8659FD" w14:textId="4D5CEC3A" w:rsidR="00D10A8A" w:rsidRPr="00F24894" w:rsidRDefault="006765A4" w:rsidP="00D10A8A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2</w:t>
            </w:r>
          </w:p>
        </w:tc>
      </w:tr>
      <w:tr w:rsidR="00D10A8A" w:rsidRPr="002419A5" w14:paraId="22026071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30BF2A62" w14:textId="5D0135C1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lastRenderedPageBreak/>
              <w:t>Gender</w:t>
            </w:r>
          </w:p>
        </w:tc>
        <w:tc>
          <w:tcPr>
            <w:tcW w:w="1868" w:type="dxa"/>
            <w:shd w:val="clear" w:color="auto" w:fill="FFFFFF" w:themeFill="background1"/>
          </w:tcPr>
          <w:p w14:paraId="30C9C6DF" w14:textId="10263087" w:rsidR="00D10A8A" w:rsidRPr="00F24894" w:rsidRDefault="006765A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72</w:t>
            </w:r>
          </w:p>
        </w:tc>
        <w:tc>
          <w:tcPr>
            <w:tcW w:w="2268" w:type="dxa"/>
            <w:shd w:val="clear" w:color="auto" w:fill="FFFFFF" w:themeFill="background1"/>
          </w:tcPr>
          <w:p w14:paraId="47DF279D" w14:textId="0B8DA96C" w:rsidR="00D10A8A" w:rsidRPr="00F24894" w:rsidRDefault="006765A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 – 2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7</w:t>
            </w:r>
          </w:p>
        </w:tc>
        <w:tc>
          <w:tcPr>
            <w:tcW w:w="2546" w:type="dxa"/>
            <w:shd w:val="clear" w:color="auto" w:fill="FFFFFF" w:themeFill="background1"/>
          </w:tcPr>
          <w:p w14:paraId="56FF7A44" w14:textId="7F239C59" w:rsidR="00D10A8A" w:rsidRPr="00F24894" w:rsidRDefault="006765A4" w:rsidP="00D10A8A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51</w:t>
            </w:r>
          </w:p>
        </w:tc>
      </w:tr>
      <w:tr w:rsidR="00D10A8A" w:rsidRPr="002419A5" w14:paraId="7BC14CD2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503A8B71" w14:textId="12782753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Neoadjuvant chemotherapy</w:t>
            </w:r>
          </w:p>
        </w:tc>
        <w:tc>
          <w:tcPr>
            <w:tcW w:w="1868" w:type="dxa"/>
            <w:shd w:val="clear" w:color="auto" w:fill="FFFFFF" w:themeFill="background1"/>
          </w:tcPr>
          <w:p w14:paraId="71045753" w14:textId="5CBABD8C" w:rsidR="00D10A8A" w:rsidRPr="00F24894" w:rsidRDefault="006765A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77</w:t>
            </w:r>
          </w:p>
        </w:tc>
        <w:tc>
          <w:tcPr>
            <w:tcW w:w="2268" w:type="dxa"/>
            <w:shd w:val="clear" w:color="auto" w:fill="FFFFFF" w:themeFill="background1"/>
          </w:tcPr>
          <w:p w14:paraId="4E96ECDC" w14:textId="12228FC9" w:rsidR="00D10A8A" w:rsidRPr="00F24894" w:rsidRDefault="006765A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9 – 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1</w:t>
            </w:r>
          </w:p>
        </w:tc>
        <w:tc>
          <w:tcPr>
            <w:tcW w:w="2546" w:type="dxa"/>
            <w:shd w:val="clear" w:color="auto" w:fill="FFFFFF" w:themeFill="background1"/>
          </w:tcPr>
          <w:p w14:paraId="0F09885F" w14:textId="5E1D4BEF" w:rsidR="00D10A8A" w:rsidRPr="00F24894" w:rsidRDefault="006765A4" w:rsidP="00E3417A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4</w:t>
            </w:r>
          </w:p>
        </w:tc>
      </w:tr>
      <w:tr w:rsidR="00D10A8A" w:rsidRPr="002419A5" w14:paraId="56B5955F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41AD09DA" w14:textId="26895872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CCI </w:t>
            </w:r>
          </w:p>
        </w:tc>
        <w:tc>
          <w:tcPr>
            <w:tcW w:w="1868" w:type="dxa"/>
            <w:shd w:val="clear" w:color="auto" w:fill="FFFFFF" w:themeFill="background1"/>
          </w:tcPr>
          <w:p w14:paraId="265FC9E3" w14:textId="1A2D7AD8" w:rsidR="00D10A8A" w:rsidRPr="00F24894" w:rsidRDefault="006765A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9</w:t>
            </w:r>
          </w:p>
        </w:tc>
        <w:tc>
          <w:tcPr>
            <w:tcW w:w="2268" w:type="dxa"/>
            <w:shd w:val="clear" w:color="auto" w:fill="FFFFFF" w:themeFill="background1"/>
          </w:tcPr>
          <w:p w14:paraId="43D0CD33" w14:textId="694ABBCC" w:rsidR="00D10A8A" w:rsidRPr="00F24894" w:rsidRDefault="006765A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8 – 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71</w:t>
            </w:r>
          </w:p>
        </w:tc>
        <w:tc>
          <w:tcPr>
            <w:tcW w:w="2546" w:type="dxa"/>
            <w:shd w:val="clear" w:color="auto" w:fill="FFFFFF" w:themeFill="background1"/>
          </w:tcPr>
          <w:p w14:paraId="3C5CFF29" w14:textId="494FC58B" w:rsidR="00D10A8A" w:rsidRPr="00F24894" w:rsidRDefault="006765A4" w:rsidP="00D10A8A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71</w:t>
            </w:r>
          </w:p>
        </w:tc>
      </w:tr>
      <w:tr w:rsidR="00D10A8A" w:rsidRPr="002419A5" w14:paraId="6CCD220B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0627A0A4" w14:textId="7E12D73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cN</w:t>
            </w:r>
            <w:proofErr w:type="spellEnd"/>
          </w:p>
        </w:tc>
        <w:tc>
          <w:tcPr>
            <w:tcW w:w="1868" w:type="dxa"/>
            <w:shd w:val="clear" w:color="auto" w:fill="FFFFFF" w:themeFill="background1"/>
          </w:tcPr>
          <w:p w14:paraId="394A79F0" w14:textId="65481765" w:rsidR="00D10A8A" w:rsidRPr="00F24894" w:rsidRDefault="006765A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9</w:t>
            </w:r>
          </w:p>
        </w:tc>
        <w:tc>
          <w:tcPr>
            <w:tcW w:w="2268" w:type="dxa"/>
            <w:shd w:val="clear" w:color="auto" w:fill="FFFFFF" w:themeFill="background1"/>
          </w:tcPr>
          <w:p w14:paraId="7934B52A" w14:textId="7F78CB3E" w:rsidR="00D10A8A" w:rsidRPr="00F24894" w:rsidRDefault="006765A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6 – 4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6A21B0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2</w:t>
            </w:r>
          </w:p>
        </w:tc>
        <w:tc>
          <w:tcPr>
            <w:tcW w:w="2546" w:type="dxa"/>
            <w:shd w:val="clear" w:color="auto" w:fill="FFFFFF" w:themeFill="background1"/>
          </w:tcPr>
          <w:p w14:paraId="7617094F" w14:textId="24F6FBA6" w:rsidR="00D10A8A" w:rsidRPr="00F24894" w:rsidRDefault="006765A4" w:rsidP="00E3417A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E3417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4</w:t>
            </w:r>
          </w:p>
        </w:tc>
      </w:tr>
      <w:tr w:rsidR="00D10A8A" w:rsidRPr="002419A5" w14:paraId="106D03C3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149FF410" w14:textId="33D755F6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CIS</w:t>
            </w:r>
          </w:p>
        </w:tc>
        <w:tc>
          <w:tcPr>
            <w:tcW w:w="1868" w:type="dxa"/>
            <w:shd w:val="clear" w:color="auto" w:fill="FFFFFF" w:themeFill="background1"/>
          </w:tcPr>
          <w:p w14:paraId="5762CB39" w14:textId="10B1ED77" w:rsidR="00D10A8A" w:rsidRPr="00F24894" w:rsidRDefault="006765A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821142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8</w:t>
            </w:r>
          </w:p>
        </w:tc>
        <w:tc>
          <w:tcPr>
            <w:tcW w:w="2268" w:type="dxa"/>
            <w:shd w:val="clear" w:color="auto" w:fill="FFFFFF" w:themeFill="background1"/>
          </w:tcPr>
          <w:p w14:paraId="041B3981" w14:textId="21092AE7" w:rsidR="00D10A8A" w:rsidRPr="00F24894" w:rsidRDefault="006765A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1 – 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821142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1</w:t>
            </w:r>
          </w:p>
        </w:tc>
        <w:tc>
          <w:tcPr>
            <w:tcW w:w="2546" w:type="dxa"/>
            <w:shd w:val="clear" w:color="auto" w:fill="FFFFFF" w:themeFill="background1"/>
          </w:tcPr>
          <w:p w14:paraId="2379BDA4" w14:textId="3220D165" w:rsidR="00D10A8A" w:rsidRPr="00F24894" w:rsidRDefault="00821142" w:rsidP="007A2A64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6</w:t>
            </w:r>
          </w:p>
        </w:tc>
      </w:tr>
      <w:tr w:rsidR="00D10A8A" w:rsidRPr="002419A5" w14:paraId="2B13365C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413618BF" w14:textId="6709974E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T0-1</w:t>
            </w:r>
          </w:p>
        </w:tc>
        <w:tc>
          <w:tcPr>
            <w:tcW w:w="1868" w:type="dxa"/>
            <w:shd w:val="clear" w:color="auto" w:fill="FFFFFF" w:themeFill="background1"/>
          </w:tcPr>
          <w:p w14:paraId="5360271C" w14:textId="1FC2540B" w:rsidR="00D10A8A" w:rsidRPr="00F24894" w:rsidRDefault="00821142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14:paraId="2AC94134" w14:textId="7D1EE94F" w:rsidR="00D10A8A" w:rsidRPr="00F24894" w:rsidRDefault="00821142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546" w:type="dxa"/>
            <w:shd w:val="clear" w:color="auto" w:fill="FFFFFF" w:themeFill="background1"/>
          </w:tcPr>
          <w:p w14:paraId="05D72E2D" w14:textId="25E96833" w:rsidR="00D10A8A" w:rsidRPr="00F24894" w:rsidRDefault="00821142" w:rsidP="00D10A8A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</w:tr>
      <w:tr w:rsidR="00D10A8A" w:rsidRPr="002419A5" w14:paraId="513F7B31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1B19423D" w14:textId="75FE7C7A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T2</w:t>
            </w:r>
          </w:p>
        </w:tc>
        <w:tc>
          <w:tcPr>
            <w:tcW w:w="1868" w:type="dxa"/>
            <w:shd w:val="clear" w:color="auto" w:fill="FFFFFF" w:themeFill="background1"/>
          </w:tcPr>
          <w:p w14:paraId="330ED755" w14:textId="6FCDC1A8" w:rsidR="00D10A8A" w:rsidRPr="00F24894" w:rsidRDefault="006765A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821142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6</w:t>
            </w:r>
          </w:p>
        </w:tc>
        <w:tc>
          <w:tcPr>
            <w:tcW w:w="2268" w:type="dxa"/>
            <w:shd w:val="clear" w:color="auto" w:fill="FFFFFF" w:themeFill="background1"/>
          </w:tcPr>
          <w:p w14:paraId="5B67A20E" w14:textId="300DCB1C" w:rsidR="00D10A8A" w:rsidRPr="00F24894" w:rsidRDefault="006765A4" w:rsidP="00E341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78 – 6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821142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</w:p>
        </w:tc>
        <w:tc>
          <w:tcPr>
            <w:tcW w:w="2546" w:type="dxa"/>
            <w:shd w:val="clear" w:color="auto" w:fill="FFFFFF" w:themeFill="background1"/>
          </w:tcPr>
          <w:p w14:paraId="31C0EC8C" w14:textId="526BE74D" w:rsidR="00D10A8A" w:rsidRPr="00F24894" w:rsidRDefault="006765A4" w:rsidP="00D10A8A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821142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4</w:t>
            </w:r>
          </w:p>
        </w:tc>
      </w:tr>
      <w:tr w:rsidR="00D10A8A" w:rsidRPr="002419A5" w14:paraId="7D9907A2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657D5C92" w14:textId="3EFA38CD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T3-4</w:t>
            </w:r>
          </w:p>
        </w:tc>
        <w:tc>
          <w:tcPr>
            <w:tcW w:w="1868" w:type="dxa"/>
            <w:shd w:val="clear" w:color="auto" w:fill="FFFFFF" w:themeFill="background1"/>
          </w:tcPr>
          <w:p w14:paraId="15552D66" w14:textId="4B117254" w:rsidR="00D10A8A" w:rsidRPr="00F24894" w:rsidRDefault="006765A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4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821142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66</w:t>
            </w:r>
          </w:p>
        </w:tc>
        <w:tc>
          <w:tcPr>
            <w:tcW w:w="2268" w:type="dxa"/>
            <w:shd w:val="clear" w:color="auto" w:fill="FFFFFF" w:themeFill="background1"/>
          </w:tcPr>
          <w:p w14:paraId="7FBB6C28" w14:textId="56F6610B" w:rsidR="00D10A8A" w:rsidRPr="00F24894" w:rsidRDefault="006765A4" w:rsidP="007A2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5 – 14</w:t>
            </w:r>
          </w:p>
        </w:tc>
        <w:tc>
          <w:tcPr>
            <w:tcW w:w="2546" w:type="dxa"/>
            <w:shd w:val="clear" w:color="auto" w:fill="FFFFFF" w:themeFill="background1"/>
          </w:tcPr>
          <w:p w14:paraId="54312D05" w14:textId="44F5D8EF" w:rsidR="00D10A8A" w:rsidRPr="00F24894" w:rsidRDefault="006765A4" w:rsidP="003F1294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821142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6</w:t>
            </w:r>
          </w:p>
        </w:tc>
      </w:tr>
      <w:tr w:rsidR="00D10A8A" w:rsidRPr="002419A5" w14:paraId="311032A3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72C6C47D" w14:textId="2061DA4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-1</w:t>
            </w:r>
          </w:p>
        </w:tc>
        <w:tc>
          <w:tcPr>
            <w:tcW w:w="1868" w:type="dxa"/>
            <w:shd w:val="clear" w:color="auto" w:fill="FFFFFF" w:themeFill="background1"/>
          </w:tcPr>
          <w:p w14:paraId="4E6CEC51" w14:textId="74C2D052" w:rsidR="00D10A8A" w:rsidRPr="00F24894" w:rsidRDefault="00821142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14:paraId="43B2B179" w14:textId="70BEE202" w:rsidR="00D10A8A" w:rsidRPr="00F24894" w:rsidRDefault="00821142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546" w:type="dxa"/>
            <w:shd w:val="clear" w:color="auto" w:fill="FFFFFF" w:themeFill="background1"/>
          </w:tcPr>
          <w:p w14:paraId="394F44D3" w14:textId="65F14941" w:rsidR="00D10A8A" w:rsidRPr="00F24894" w:rsidRDefault="00821142" w:rsidP="00D10A8A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</w:tr>
      <w:tr w:rsidR="00D10A8A" w:rsidRPr="002419A5" w14:paraId="16671BFC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557364D7" w14:textId="64FFAC68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1868" w:type="dxa"/>
            <w:shd w:val="clear" w:color="auto" w:fill="FFFFFF" w:themeFill="background1"/>
          </w:tcPr>
          <w:p w14:paraId="46F06CD6" w14:textId="002A2A7A" w:rsidR="00D10A8A" w:rsidRPr="00F24894" w:rsidRDefault="006765A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821142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8</w:t>
            </w:r>
          </w:p>
        </w:tc>
        <w:tc>
          <w:tcPr>
            <w:tcW w:w="2268" w:type="dxa"/>
            <w:shd w:val="clear" w:color="auto" w:fill="FFFFFF" w:themeFill="background1"/>
          </w:tcPr>
          <w:p w14:paraId="108C3AB1" w14:textId="01FEEBE6" w:rsidR="00D10A8A" w:rsidRPr="00F24894" w:rsidRDefault="006765A4" w:rsidP="007A2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4 – 10</w:t>
            </w:r>
          </w:p>
        </w:tc>
        <w:tc>
          <w:tcPr>
            <w:tcW w:w="2546" w:type="dxa"/>
            <w:shd w:val="clear" w:color="auto" w:fill="FFFFFF" w:themeFill="background1"/>
          </w:tcPr>
          <w:p w14:paraId="6EB44FD2" w14:textId="2BAC97D2" w:rsidR="00D10A8A" w:rsidRPr="00F24894" w:rsidRDefault="006765A4" w:rsidP="003F1294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3F12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</w:t>
            </w:r>
          </w:p>
        </w:tc>
      </w:tr>
      <w:tr w:rsidR="00D10A8A" w:rsidRPr="002419A5" w14:paraId="61C3A705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0CA94D38" w14:textId="3F861116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-4</w:t>
            </w:r>
          </w:p>
        </w:tc>
        <w:tc>
          <w:tcPr>
            <w:tcW w:w="1868" w:type="dxa"/>
            <w:shd w:val="clear" w:color="auto" w:fill="FFFFFF" w:themeFill="background1"/>
          </w:tcPr>
          <w:p w14:paraId="5604196F" w14:textId="75C09D66" w:rsidR="00D10A8A" w:rsidRPr="00F24894" w:rsidRDefault="006765A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833D45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2</w:t>
            </w:r>
          </w:p>
        </w:tc>
        <w:tc>
          <w:tcPr>
            <w:tcW w:w="2268" w:type="dxa"/>
            <w:shd w:val="clear" w:color="auto" w:fill="FFFFFF" w:themeFill="background1"/>
          </w:tcPr>
          <w:p w14:paraId="7650AB16" w14:textId="03464B5E" w:rsidR="00D10A8A" w:rsidRPr="00F24894" w:rsidRDefault="006765A4" w:rsidP="007A2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4 – 19</w:t>
            </w:r>
          </w:p>
        </w:tc>
        <w:tc>
          <w:tcPr>
            <w:tcW w:w="2546" w:type="dxa"/>
            <w:shd w:val="clear" w:color="auto" w:fill="FFFFFF" w:themeFill="background1"/>
          </w:tcPr>
          <w:p w14:paraId="0FC05D30" w14:textId="3AC5FF8F" w:rsidR="00D10A8A" w:rsidRPr="00F24894" w:rsidRDefault="006765A4" w:rsidP="003F1294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833D45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</w:t>
            </w:r>
          </w:p>
        </w:tc>
      </w:tr>
      <w:tr w:rsidR="00D10A8A" w:rsidRPr="002419A5" w14:paraId="4016549A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2D87C33F" w14:textId="7777777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4C5A1609" w14:textId="77777777" w:rsidR="00D10A8A" w:rsidRPr="00F24894" w:rsidRDefault="00D10A8A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70C426B" w14:textId="77777777" w:rsidR="00D10A8A" w:rsidRPr="00F24894" w:rsidRDefault="00D10A8A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6C5CD2F8" w14:textId="77777777" w:rsidR="00D10A8A" w:rsidRPr="00F24894" w:rsidRDefault="00D10A8A" w:rsidP="00D10A8A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D10A8A" w:rsidRPr="002419A5" w14:paraId="663CE1F0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33B86FFD" w14:textId="7777777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45AD00CC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9045B51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572FF7A9" w14:textId="77777777" w:rsidR="00D10A8A" w:rsidRPr="00F24894" w:rsidRDefault="00D10A8A" w:rsidP="00D10A8A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D10A8A" w:rsidRPr="002419A5" w14:paraId="1185106A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48B4A255" w14:textId="7777777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54C4712B" w14:textId="77777777" w:rsidR="00D10A8A" w:rsidRPr="00F24894" w:rsidRDefault="00D10A8A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F3653BE" w14:textId="77777777" w:rsidR="00D10A8A" w:rsidRPr="00F24894" w:rsidRDefault="00D10A8A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323760B0" w14:textId="77777777" w:rsidR="00D10A8A" w:rsidRPr="00F24894" w:rsidRDefault="00D10A8A" w:rsidP="00D10A8A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D10A8A" w:rsidRPr="002419A5" w14:paraId="06D64AEF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38D36922" w14:textId="7777777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217500CA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0AC0B25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0334420B" w14:textId="77777777" w:rsidR="00D10A8A" w:rsidRPr="00F24894" w:rsidRDefault="00D10A8A" w:rsidP="00D10A8A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D10A8A" w:rsidRPr="00F24894" w14:paraId="4F135546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D9D9D9" w:themeFill="background1" w:themeFillShade="D9"/>
          </w:tcPr>
          <w:p w14:paraId="3E0A9FC7" w14:textId="346E1C09" w:rsidR="00D10A8A" w:rsidRPr="006964B5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all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al</w:t>
            </w:r>
          </w:p>
        </w:tc>
        <w:tc>
          <w:tcPr>
            <w:tcW w:w="1868" w:type="dxa"/>
            <w:shd w:val="clear" w:color="auto" w:fill="FFFFFF" w:themeFill="background1"/>
          </w:tcPr>
          <w:p w14:paraId="38A0628B" w14:textId="77777777" w:rsidR="00D10A8A" w:rsidRPr="00F24894" w:rsidRDefault="00D10A8A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BF152BF" w14:textId="77777777" w:rsidR="00D10A8A" w:rsidRPr="00F24894" w:rsidRDefault="00D10A8A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74006AEF" w14:textId="77777777" w:rsidR="00D10A8A" w:rsidRPr="00F24894" w:rsidRDefault="00D10A8A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D10A8A" w:rsidRPr="00F24894" w14:paraId="7B97A50B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33BB4169" w14:textId="7777777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31C930F6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HR:</w:t>
            </w:r>
          </w:p>
        </w:tc>
        <w:tc>
          <w:tcPr>
            <w:tcW w:w="2268" w:type="dxa"/>
            <w:shd w:val="clear" w:color="auto" w:fill="FFFFFF" w:themeFill="background1"/>
          </w:tcPr>
          <w:p w14:paraId="0E6822B7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5% CI</w:t>
            </w:r>
          </w:p>
        </w:tc>
        <w:tc>
          <w:tcPr>
            <w:tcW w:w="2546" w:type="dxa"/>
            <w:shd w:val="clear" w:color="auto" w:fill="FFFFFF" w:themeFill="background1"/>
          </w:tcPr>
          <w:p w14:paraId="4C0875AF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=</w:t>
            </w:r>
          </w:p>
        </w:tc>
      </w:tr>
      <w:tr w:rsidR="00D10A8A" w:rsidRPr="00F24894" w14:paraId="2C68385E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03A39B79" w14:textId="4BCBB6E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gramStart"/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U</w:t>
            </w: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nadjusted 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 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EbRC</w:t>
            </w:r>
            <w:proofErr w:type="gramEnd"/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 xml:space="preserve"> </w:t>
            </w:r>
            <w:r w:rsidR="004E2125"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vs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 xml:space="preserve"> ST</w:t>
            </w:r>
            <w:r w:rsidR="00F60FFB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D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RC</w:t>
            </w:r>
          </w:p>
        </w:tc>
        <w:tc>
          <w:tcPr>
            <w:tcW w:w="1868" w:type="dxa"/>
            <w:shd w:val="clear" w:color="auto" w:fill="FFFFFF" w:themeFill="background1"/>
          </w:tcPr>
          <w:p w14:paraId="369029D4" w14:textId="0C0B918D" w:rsidR="00D10A8A" w:rsidRPr="00F24894" w:rsidRDefault="00EE719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8</w:t>
            </w:r>
          </w:p>
        </w:tc>
        <w:tc>
          <w:tcPr>
            <w:tcW w:w="2268" w:type="dxa"/>
            <w:shd w:val="clear" w:color="auto" w:fill="FFFFFF" w:themeFill="background1"/>
          </w:tcPr>
          <w:p w14:paraId="53A17EAF" w14:textId="1FC77CBC" w:rsidR="00D10A8A" w:rsidRPr="00F24894" w:rsidRDefault="00EE7194" w:rsidP="003F12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5 – 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2</w:t>
            </w:r>
          </w:p>
        </w:tc>
        <w:tc>
          <w:tcPr>
            <w:tcW w:w="2546" w:type="dxa"/>
            <w:shd w:val="clear" w:color="auto" w:fill="FFFFFF" w:themeFill="background1"/>
          </w:tcPr>
          <w:p w14:paraId="7585E327" w14:textId="0ED2CCDF" w:rsidR="00D10A8A" w:rsidRPr="00F24894" w:rsidRDefault="009F16B9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≤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BA41B6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1</w:t>
            </w:r>
          </w:p>
        </w:tc>
      </w:tr>
      <w:tr w:rsidR="00D10A8A" w:rsidRPr="00F24894" w14:paraId="5326F7AD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354748E3" w14:textId="7777777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0AC40509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D01D235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69EA0DF9" w14:textId="77777777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D10A8A" w:rsidRPr="00F24894" w14:paraId="1D9748EB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18F8891B" w14:textId="53B5949E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</w:pP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A</w:t>
            </w:r>
            <w:r w:rsidRPr="00F248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justed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    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EbRC </w:t>
            </w:r>
            <w:r w:rsidR="004E2125" w:rsidRPr="00F248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 xml:space="preserve"> ST</w:t>
            </w:r>
            <w:r w:rsidR="00F60FFB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D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RC</w:t>
            </w:r>
          </w:p>
        </w:tc>
        <w:tc>
          <w:tcPr>
            <w:tcW w:w="1868" w:type="dxa"/>
            <w:shd w:val="clear" w:color="auto" w:fill="FFFFFF" w:themeFill="background1"/>
          </w:tcPr>
          <w:p w14:paraId="11B0A1CF" w14:textId="4A92692B" w:rsidR="00D10A8A" w:rsidRPr="00F24894" w:rsidRDefault="00EE719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0</w:t>
            </w:r>
          </w:p>
        </w:tc>
        <w:tc>
          <w:tcPr>
            <w:tcW w:w="2268" w:type="dxa"/>
            <w:shd w:val="clear" w:color="auto" w:fill="FFFFFF" w:themeFill="background1"/>
          </w:tcPr>
          <w:p w14:paraId="403C433D" w14:textId="49E4EA1C" w:rsidR="00D10A8A" w:rsidRPr="00F24894" w:rsidRDefault="00EE7194" w:rsidP="003F12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6 – 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3F12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7</w:t>
            </w:r>
          </w:p>
        </w:tc>
        <w:tc>
          <w:tcPr>
            <w:tcW w:w="2546" w:type="dxa"/>
            <w:shd w:val="clear" w:color="auto" w:fill="FFFFFF" w:themeFill="background1"/>
          </w:tcPr>
          <w:p w14:paraId="62EC481C" w14:textId="56257D10" w:rsidR="00D10A8A" w:rsidRPr="00F24894" w:rsidRDefault="009F16B9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≤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BA41B6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1</w:t>
            </w:r>
          </w:p>
        </w:tc>
      </w:tr>
      <w:tr w:rsidR="00D10A8A" w:rsidRPr="00F24894" w14:paraId="51063AAE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4FD524AE" w14:textId="7EF0B112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3EED01BA" w14:textId="425CD8A9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568003C" w14:textId="67DA7239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21DDB219" w14:textId="356B1391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</w:p>
        </w:tc>
      </w:tr>
      <w:tr w:rsidR="00D10A8A" w:rsidRPr="00F24894" w14:paraId="2C412174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65F88C23" w14:textId="3A2D0CDA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Age</w:t>
            </w:r>
          </w:p>
        </w:tc>
        <w:tc>
          <w:tcPr>
            <w:tcW w:w="1868" w:type="dxa"/>
            <w:shd w:val="clear" w:color="auto" w:fill="FFFFFF" w:themeFill="background1"/>
          </w:tcPr>
          <w:p w14:paraId="0B2511C8" w14:textId="498220A8" w:rsidR="00D10A8A" w:rsidRPr="00F24894" w:rsidRDefault="00EE719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9</w:t>
            </w:r>
          </w:p>
        </w:tc>
        <w:tc>
          <w:tcPr>
            <w:tcW w:w="2268" w:type="dxa"/>
            <w:shd w:val="clear" w:color="auto" w:fill="FFFFFF" w:themeFill="background1"/>
          </w:tcPr>
          <w:p w14:paraId="2827CAD3" w14:textId="651E13E4" w:rsidR="00D10A8A" w:rsidRPr="00F24894" w:rsidRDefault="00EE719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6 – 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2</w:t>
            </w:r>
          </w:p>
        </w:tc>
        <w:tc>
          <w:tcPr>
            <w:tcW w:w="2546" w:type="dxa"/>
            <w:shd w:val="clear" w:color="auto" w:fill="FFFFFF" w:themeFill="background1"/>
          </w:tcPr>
          <w:p w14:paraId="199CB7BA" w14:textId="6DF5FFB2" w:rsidR="00D10A8A" w:rsidRPr="00F24894" w:rsidRDefault="009F16B9" w:rsidP="003F12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3F12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6</w:t>
            </w:r>
          </w:p>
        </w:tc>
      </w:tr>
      <w:tr w:rsidR="00D10A8A" w:rsidRPr="00F24894" w14:paraId="085C33A9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6C7E1F8F" w14:textId="6D9AE915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Gender</w:t>
            </w:r>
          </w:p>
        </w:tc>
        <w:tc>
          <w:tcPr>
            <w:tcW w:w="1868" w:type="dxa"/>
            <w:shd w:val="clear" w:color="auto" w:fill="FFFFFF" w:themeFill="background1"/>
          </w:tcPr>
          <w:p w14:paraId="3D8DB14D" w14:textId="5A3A339E" w:rsidR="00D10A8A" w:rsidRDefault="00EE719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2</w:t>
            </w:r>
          </w:p>
        </w:tc>
        <w:tc>
          <w:tcPr>
            <w:tcW w:w="2268" w:type="dxa"/>
            <w:shd w:val="clear" w:color="auto" w:fill="FFFFFF" w:themeFill="background1"/>
          </w:tcPr>
          <w:p w14:paraId="7FD7B6A7" w14:textId="18653148" w:rsidR="00D10A8A" w:rsidRDefault="00EE719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2 – 2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4</w:t>
            </w:r>
          </w:p>
        </w:tc>
        <w:tc>
          <w:tcPr>
            <w:tcW w:w="2546" w:type="dxa"/>
            <w:shd w:val="clear" w:color="auto" w:fill="FFFFFF" w:themeFill="background1"/>
          </w:tcPr>
          <w:p w14:paraId="11872326" w14:textId="115F5377" w:rsidR="00D10A8A" w:rsidRDefault="009F16B9" w:rsidP="003F12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3F12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</w:t>
            </w:r>
          </w:p>
        </w:tc>
      </w:tr>
      <w:tr w:rsidR="00D10A8A" w:rsidRPr="00F24894" w14:paraId="0B22820E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7CF88E78" w14:textId="0A884321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Neoadjuvant chemotherapy</w:t>
            </w:r>
          </w:p>
        </w:tc>
        <w:tc>
          <w:tcPr>
            <w:tcW w:w="1868" w:type="dxa"/>
            <w:shd w:val="clear" w:color="auto" w:fill="FFFFFF" w:themeFill="background1"/>
          </w:tcPr>
          <w:p w14:paraId="667E7B77" w14:textId="33C888B1" w:rsidR="00D10A8A" w:rsidRDefault="00EE719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5</w:t>
            </w:r>
          </w:p>
        </w:tc>
        <w:tc>
          <w:tcPr>
            <w:tcW w:w="2268" w:type="dxa"/>
            <w:shd w:val="clear" w:color="auto" w:fill="FFFFFF" w:themeFill="background1"/>
          </w:tcPr>
          <w:p w14:paraId="1D537766" w14:textId="4A374935" w:rsidR="00D10A8A" w:rsidRDefault="00EE719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47 – 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1</w:t>
            </w:r>
          </w:p>
        </w:tc>
        <w:tc>
          <w:tcPr>
            <w:tcW w:w="2546" w:type="dxa"/>
            <w:shd w:val="clear" w:color="auto" w:fill="FFFFFF" w:themeFill="background1"/>
          </w:tcPr>
          <w:p w14:paraId="26183E80" w14:textId="1111C331" w:rsidR="00D10A8A" w:rsidRDefault="009F16B9" w:rsidP="003F12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3F12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6</w:t>
            </w:r>
          </w:p>
        </w:tc>
      </w:tr>
      <w:tr w:rsidR="00D10A8A" w:rsidRPr="00F24894" w14:paraId="6FFFEBF4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0180C2E5" w14:textId="20A361B9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 xml:space="preserve">CCI </w:t>
            </w:r>
          </w:p>
        </w:tc>
        <w:tc>
          <w:tcPr>
            <w:tcW w:w="1868" w:type="dxa"/>
            <w:shd w:val="clear" w:color="auto" w:fill="FFFFFF" w:themeFill="background1"/>
          </w:tcPr>
          <w:p w14:paraId="43C18590" w14:textId="59200808" w:rsidR="00D10A8A" w:rsidRDefault="00EE719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0</w:t>
            </w:r>
          </w:p>
        </w:tc>
        <w:tc>
          <w:tcPr>
            <w:tcW w:w="2268" w:type="dxa"/>
            <w:shd w:val="clear" w:color="auto" w:fill="FFFFFF" w:themeFill="background1"/>
          </w:tcPr>
          <w:p w14:paraId="722DABE5" w14:textId="614B01D6" w:rsidR="00D10A8A" w:rsidRDefault="00EE719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4 – 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64</w:t>
            </w:r>
          </w:p>
        </w:tc>
        <w:tc>
          <w:tcPr>
            <w:tcW w:w="2546" w:type="dxa"/>
            <w:shd w:val="clear" w:color="auto" w:fill="FFFFFF" w:themeFill="background1"/>
          </w:tcPr>
          <w:p w14:paraId="5D28598A" w14:textId="2A83D072" w:rsidR="00D10A8A" w:rsidRDefault="009F16B9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BA41B6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19</w:t>
            </w:r>
          </w:p>
        </w:tc>
      </w:tr>
      <w:tr w:rsidR="00D10A8A" w:rsidRPr="00F24894" w14:paraId="743D4937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480BF443" w14:textId="18CAC458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cN</w:t>
            </w:r>
            <w:proofErr w:type="spellEnd"/>
          </w:p>
        </w:tc>
        <w:tc>
          <w:tcPr>
            <w:tcW w:w="1868" w:type="dxa"/>
            <w:shd w:val="clear" w:color="auto" w:fill="FFFFFF" w:themeFill="background1"/>
          </w:tcPr>
          <w:p w14:paraId="0DA69BAA" w14:textId="46372C8A" w:rsidR="00D10A8A" w:rsidRDefault="00EE719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9</w:t>
            </w:r>
          </w:p>
        </w:tc>
        <w:tc>
          <w:tcPr>
            <w:tcW w:w="2268" w:type="dxa"/>
            <w:shd w:val="clear" w:color="auto" w:fill="FFFFFF" w:themeFill="background1"/>
          </w:tcPr>
          <w:p w14:paraId="4BAE7CC2" w14:textId="79BC722B" w:rsidR="00D10A8A" w:rsidRDefault="00EE719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3 – 3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1</w:t>
            </w:r>
          </w:p>
        </w:tc>
        <w:tc>
          <w:tcPr>
            <w:tcW w:w="2546" w:type="dxa"/>
            <w:shd w:val="clear" w:color="auto" w:fill="FFFFFF" w:themeFill="background1"/>
          </w:tcPr>
          <w:p w14:paraId="7FF4FA8F" w14:textId="18B18D80" w:rsidR="00D10A8A" w:rsidRDefault="009F16B9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BA41B6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18</w:t>
            </w:r>
          </w:p>
        </w:tc>
      </w:tr>
      <w:tr w:rsidR="00D10A8A" w:rsidRPr="00F24894" w14:paraId="738476E1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59AD3289" w14:textId="3EB42953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CIS</w:t>
            </w:r>
          </w:p>
        </w:tc>
        <w:tc>
          <w:tcPr>
            <w:tcW w:w="1868" w:type="dxa"/>
            <w:shd w:val="clear" w:color="auto" w:fill="FFFFFF" w:themeFill="background1"/>
          </w:tcPr>
          <w:p w14:paraId="647891FA" w14:textId="5F17BEAF" w:rsidR="00D10A8A" w:rsidRPr="00F24894" w:rsidRDefault="00EE719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5</w:t>
            </w:r>
          </w:p>
        </w:tc>
        <w:tc>
          <w:tcPr>
            <w:tcW w:w="2268" w:type="dxa"/>
            <w:shd w:val="clear" w:color="auto" w:fill="FFFFFF" w:themeFill="background1"/>
          </w:tcPr>
          <w:p w14:paraId="0085065B" w14:textId="33D5078A" w:rsidR="00D10A8A" w:rsidRPr="00F24894" w:rsidRDefault="00EE719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2 – 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3</w:t>
            </w:r>
          </w:p>
        </w:tc>
        <w:tc>
          <w:tcPr>
            <w:tcW w:w="2546" w:type="dxa"/>
            <w:shd w:val="clear" w:color="auto" w:fill="FFFFFF" w:themeFill="background1"/>
          </w:tcPr>
          <w:p w14:paraId="0A517F11" w14:textId="7179E2CC" w:rsidR="00D10A8A" w:rsidRPr="00F24894" w:rsidRDefault="009F16B9" w:rsidP="003F12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</w:t>
            </w:r>
          </w:p>
        </w:tc>
      </w:tr>
      <w:tr w:rsidR="00D10A8A" w:rsidRPr="00F24894" w14:paraId="3FC1A879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6738433F" w14:textId="7777777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T0-1</w:t>
            </w:r>
          </w:p>
        </w:tc>
        <w:tc>
          <w:tcPr>
            <w:tcW w:w="1868" w:type="dxa"/>
            <w:shd w:val="clear" w:color="auto" w:fill="FFFFFF" w:themeFill="background1"/>
          </w:tcPr>
          <w:p w14:paraId="7478C6D0" w14:textId="77777777" w:rsidR="00D10A8A" w:rsidRPr="00F24894" w:rsidRDefault="00D10A8A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14:paraId="58700E3A" w14:textId="77777777" w:rsidR="00D10A8A" w:rsidRPr="00F24894" w:rsidRDefault="00D10A8A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546" w:type="dxa"/>
            <w:shd w:val="clear" w:color="auto" w:fill="FFFFFF" w:themeFill="background1"/>
          </w:tcPr>
          <w:p w14:paraId="5DDE99DD" w14:textId="77777777" w:rsidR="00D10A8A" w:rsidRPr="00F24894" w:rsidRDefault="00D10A8A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</w:tr>
      <w:tr w:rsidR="00D10A8A" w:rsidRPr="00F24894" w14:paraId="4CBF605A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03690719" w14:textId="7777777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T2</w:t>
            </w:r>
          </w:p>
        </w:tc>
        <w:tc>
          <w:tcPr>
            <w:tcW w:w="1868" w:type="dxa"/>
            <w:shd w:val="clear" w:color="auto" w:fill="FFFFFF" w:themeFill="background1"/>
          </w:tcPr>
          <w:p w14:paraId="6F41F517" w14:textId="006C57E3" w:rsidR="00D10A8A" w:rsidRPr="00F24894" w:rsidRDefault="00EE719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24</w:t>
            </w:r>
          </w:p>
        </w:tc>
        <w:tc>
          <w:tcPr>
            <w:tcW w:w="2268" w:type="dxa"/>
            <w:shd w:val="clear" w:color="auto" w:fill="FFFFFF" w:themeFill="background1"/>
          </w:tcPr>
          <w:p w14:paraId="5064573C" w14:textId="057C259A" w:rsidR="00D10A8A" w:rsidRPr="00F24894" w:rsidRDefault="009F16B9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 – 5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2</w:t>
            </w:r>
          </w:p>
        </w:tc>
        <w:tc>
          <w:tcPr>
            <w:tcW w:w="2546" w:type="dxa"/>
            <w:shd w:val="clear" w:color="auto" w:fill="FFFFFF" w:themeFill="background1"/>
          </w:tcPr>
          <w:p w14:paraId="34737795" w14:textId="58CC2942" w:rsidR="00D10A8A" w:rsidRPr="00F24894" w:rsidRDefault="009F16B9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BA41B6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49</w:t>
            </w:r>
          </w:p>
        </w:tc>
      </w:tr>
      <w:tr w:rsidR="00D10A8A" w:rsidRPr="00F24894" w14:paraId="4646345C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64E032A3" w14:textId="77777777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F24894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p</w:t>
            </w:r>
            <w:r w:rsidRPr="00F24894">
              <w:rPr>
                <w:rFonts w:ascii="Times New Roman" w:hAnsi="Times New Roman" w:cs="Times New Roman"/>
                <w:caps/>
                <w:sz w:val="16"/>
                <w:szCs w:val="16"/>
                <w:lang w:val="en-GB" w:eastAsia="nn-NO"/>
              </w:rPr>
              <w:t>T3-4</w:t>
            </w:r>
          </w:p>
        </w:tc>
        <w:tc>
          <w:tcPr>
            <w:tcW w:w="1868" w:type="dxa"/>
            <w:shd w:val="clear" w:color="auto" w:fill="FFFFFF" w:themeFill="background1"/>
          </w:tcPr>
          <w:p w14:paraId="08037E2C" w14:textId="5BFF9E3E" w:rsidR="00D10A8A" w:rsidRPr="00F24894" w:rsidRDefault="00EE719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1</w:t>
            </w:r>
          </w:p>
        </w:tc>
        <w:tc>
          <w:tcPr>
            <w:tcW w:w="2268" w:type="dxa"/>
            <w:shd w:val="clear" w:color="auto" w:fill="FFFFFF" w:themeFill="background1"/>
          </w:tcPr>
          <w:p w14:paraId="090C0121" w14:textId="2A20BDD5" w:rsidR="00D10A8A" w:rsidRPr="00F24894" w:rsidRDefault="009F16B9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6 – 9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82</w:t>
            </w:r>
          </w:p>
        </w:tc>
        <w:tc>
          <w:tcPr>
            <w:tcW w:w="2546" w:type="dxa"/>
            <w:shd w:val="clear" w:color="auto" w:fill="FFFFFF" w:themeFill="background1"/>
          </w:tcPr>
          <w:p w14:paraId="2C9409BC" w14:textId="60E2B6E1" w:rsidR="00D10A8A" w:rsidRPr="00F24894" w:rsidRDefault="009F16B9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BA41B6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04</w:t>
            </w:r>
          </w:p>
        </w:tc>
      </w:tr>
      <w:tr w:rsidR="00D10A8A" w:rsidRPr="00F24894" w14:paraId="02256FCD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75322833" w14:textId="44A4B1EB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-1</w:t>
            </w:r>
          </w:p>
        </w:tc>
        <w:tc>
          <w:tcPr>
            <w:tcW w:w="1868" w:type="dxa"/>
            <w:shd w:val="clear" w:color="auto" w:fill="FFFFFF" w:themeFill="background1"/>
          </w:tcPr>
          <w:p w14:paraId="203D33A0" w14:textId="2A6B99A3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14:paraId="66F247C8" w14:textId="7CF1B8E9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  <w:tc>
          <w:tcPr>
            <w:tcW w:w="2546" w:type="dxa"/>
            <w:shd w:val="clear" w:color="auto" w:fill="FFFFFF" w:themeFill="background1"/>
          </w:tcPr>
          <w:p w14:paraId="77B8A882" w14:textId="604FB369" w:rsidR="00D10A8A" w:rsidRPr="00F24894" w:rsidRDefault="00D10A8A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-</w:t>
            </w:r>
          </w:p>
        </w:tc>
      </w:tr>
      <w:tr w:rsidR="00D10A8A" w:rsidRPr="00F24894" w14:paraId="440F2E0C" w14:textId="77777777" w:rsidTr="00954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713EC697" w14:textId="2656B30D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1868" w:type="dxa"/>
            <w:shd w:val="clear" w:color="auto" w:fill="FFFFFF" w:themeFill="background1"/>
          </w:tcPr>
          <w:p w14:paraId="105574C3" w14:textId="2103D1AA" w:rsidR="00D10A8A" w:rsidRPr="00F24894" w:rsidRDefault="00EE719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2</w:t>
            </w:r>
          </w:p>
        </w:tc>
        <w:tc>
          <w:tcPr>
            <w:tcW w:w="2268" w:type="dxa"/>
            <w:shd w:val="clear" w:color="auto" w:fill="FFFFFF" w:themeFill="background1"/>
          </w:tcPr>
          <w:p w14:paraId="396D2898" w14:textId="6BFEAE8F" w:rsidR="00D10A8A" w:rsidRPr="00F24894" w:rsidRDefault="009F16B9" w:rsidP="003F12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35 – 3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</w:p>
        </w:tc>
        <w:tc>
          <w:tcPr>
            <w:tcW w:w="2546" w:type="dxa"/>
            <w:shd w:val="clear" w:color="auto" w:fill="FFFFFF" w:themeFill="background1"/>
          </w:tcPr>
          <w:p w14:paraId="2BBB1B33" w14:textId="7FEFC901" w:rsidR="00D10A8A" w:rsidRPr="00F24894" w:rsidRDefault="003F1294" w:rsidP="00D1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</w:p>
        </w:tc>
      </w:tr>
      <w:tr w:rsidR="00D10A8A" w:rsidRPr="00F24894" w14:paraId="59425E22" w14:textId="77777777" w:rsidTr="0095459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  <w:shd w:val="clear" w:color="auto" w:fill="FFFFFF" w:themeFill="background1"/>
          </w:tcPr>
          <w:p w14:paraId="156656E2" w14:textId="015B2979" w:rsidR="00D10A8A" w:rsidRPr="00F24894" w:rsidRDefault="00D10A8A" w:rsidP="00D10A8A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-4</w:t>
            </w:r>
          </w:p>
        </w:tc>
        <w:tc>
          <w:tcPr>
            <w:tcW w:w="1868" w:type="dxa"/>
            <w:shd w:val="clear" w:color="auto" w:fill="FFFFFF" w:themeFill="background1"/>
          </w:tcPr>
          <w:p w14:paraId="121FCB62" w14:textId="558CBACB" w:rsidR="00D10A8A" w:rsidRPr="00F24894" w:rsidRDefault="00EE7194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1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49</w:t>
            </w:r>
          </w:p>
        </w:tc>
        <w:tc>
          <w:tcPr>
            <w:tcW w:w="2268" w:type="dxa"/>
            <w:shd w:val="clear" w:color="auto" w:fill="FFFFFF" w:themeFill="background1"/>
          </w:tcPr>
          <w:p w14:paraId="68CA39AD" w14:textId="518439DC" w:rsidR="00D10A8A" w:rsidRPr="00F24894" w:rsidRDefault="009F16B9" w:rsidP="00D1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45 – 4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92</w:t>
            </w:r>
          </w:p>
        </w:tc>
        <w:tc>
          <w:tcPr>
            <w:tcW w:w="2546" w:type="dxa"/>
            <w:shd w:val="clear" w:color="auto" w:fill="FFFFFF" w:themeFill="background1"/>
          </w:tcPr>
          <w:p w14:paraId="3113A233" w14:textId="2CFF232D" w:rsidR="00D10A8A" w:rsidRPr="00F24894" w:rsidRDefault="009F16B9" w:rsidP="003F12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0</w:t>
            </w:r>
            <w:r w:rsidR="005E2B79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.</w:t>
            </w:r>
            <w:r w:rsidR="00D10A8A">
              <w:rPr>
                <w:rFonts w:ascii="Times New Roman" w:hAnsi="Times New Roman" w:cs="Times New Roman"/>
                <w:sz w:val="16"/>
                <w:szCs w:val="16"/>
                <w:lang w:val="en-GB" w:eastAsia="nn-NO"/>
              </w:rPr>
              <w:t>5</w:t>
            </w:r>
          </w:p>
        </w:tc>
      </w:tr>
    </w:tbl>
    <w:p w14:paraId="1A51AF78" w14:textId="1187F860" w:rsidR="00646149" w:rsidRPr="005C303E" w:rsidRDefault="000618B4" w:rsidP="005C303E">
      <w:pPr>
        <w:pStyle w:val="Caption"/>
        <w:rPr>
          <w:rFonts w:ascii="Times New Roman" w:hAnsi="Times New Roman" w:cs="Times New Roman"/>
          <w:sz w:val="20"/>
          <w:szCs w:val="20"/>
          <w:lang w:val="en-US"/>
        </w:rPr>
      </w:pPr>
      <w:r>
        <w:t>Supplement</w:t>
      </w:r>
      <w:r w:rsidR="00D832B3">
        <w:t xml:space="preserve"> </w:t>
      </w:r>
      <w:r>
        <w:t>2</w:t>
      </w:r>
      <w:r w:rsidR="004B723B">
        <w:t xml:space="preserve">: </w:t>
      </w:r>
      <w:r w:rsidR="00E93D31">
        <w:t>Mult</w:t>
      </w:r>
      <w:r w:rsidR="00E9130A">
        <w:t>ivariable cox regression analyse</w:t>
      </w:r>
      <w:r w:rsidR="00E93D31">
        <w:t>s</w:t>
      </w:r>
      <w:r w:rsidR="00D832B3">
        <w:t xml:space="preserve">                                                                                                                                                                                                      </w:t>
      </w:r>
      <w:r w:rsidR="00E00824" w:rsidRPr="005C303E">
        <w:rPr>
          <w:rFonts w:ascii="Times New Roman" w:hAnsi="Times New Roman" w:cs="Times New Roman"/>
          <w:sz w:val="20"/>
          <w:szCs w:val="20"/>
          <w:lang w:val="en-US"/>
        </w:rPr>
        <w:t>Multivariable cox regression analysis</w:t>
      </w:r>
      <w:r w:rsidR="000A3637">
        <w:rPr>
          <w:rFonts w:ascii="Times New Roman" w:hAnsi="Times New Roman" w:cs="Times New Roman"/>
          <w:sz w:val="20"/>
          <w:szCs w:val="20"/>
          <w:lang w:val="en-US"/>
        </w:rPr>
        <w:t xml:space="preserve"> performed for local recurrence</w:t>
      </w:r>
      <w:r w:rsidR="00EB1B83">
        <w:rPr>
          <w:rFonts w:ascii="Times New Roman" w:hAnsi="Times New Roman" w:cs="Times New Roman"/>
          <w:sz w:val="20"/>
          <w:szCs w:val="20"/>
          <w:lang w:val="en-US"/>
        </w:rPr>
        <w:t xml:space="preserve"> free survival </w:t>
      </w:r>
      <w:r w:rsidR="009477F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260D6">
        <w:rPr>
          <w:rFonts w:ascii="Times New Roman" w:hAnsi="Times New Roman" w:cs="Times New Roman"/>
          <w:sz w:val="20"/>
          <w:szCs w:val="20"/>
          <w:lang w:val="en-US"/>
        </w:rPr>
        <w:t>recurren</w:t>
      </w:r>
      <w:r w:rsidR="009477FA">
        <w:rPr>
          <w:rFonts w:ascii="Times New Roman" w:hAnsi="Times New Roman" w:cs="Times New Roman"/>
          <w:sz w:val="20"/>
          <w:szCs w:val="20"/>
          <w:lang w:val="en-US"/>
        </w:rPr>
        <w:t>ce</w:t>
      </w:r>
      <w:r w:rsidR="00EB1B83">
        <w:rPr>
          <w:rFonts w:ascii="Times New Roman" w:hAnsi="Times New Roman" w:cs="Times New Roman"/>
          <w:sz w:val="20"/>
          <w:szCs w:val="20"/>
          <w:lang w:val="en-US"/>
        </w:rPr>
        <w:t xml:space="preserve"> free survival</w:t>
      </w:r>
      <w:r w:rsidR="004459EE">
        <w:rPr>
          <w:rFonts w:ascii="Times New Roman" w:hAnsi="Times New Roman" w:cs="Times New Roman"/>
          <w:sz w:val="20"/>
          <w:szCs w:val="20"/>
          <w:lang w:val="en-US"/>
        </w:rPr>
        <w:t>, cancer specific survival</w:t>
      </w:r>
      <w:r w:rsidR="009477FA">
        <w:rPr>
          <w:rFonts w:ascii="Times New Roman" w:hAnsi="Times New Roman" w:cs="Times New Roman"/>
          <w:sz w:val="20"/>
          <w:szCs w:val="20"/>
          <w:lang w:val="en-US"/>
        </w:rPr>
        <w:t xml:space="preserve"> and overall survival </w:t>
      </w:r>
      <w:r w:rsidR="00E00824" w:rsidRPr="005C303E">
        <w:rPr>
          <w:rFonts w:ascii="Times New Roman" w:hAnsi="Times New Roman" w:cs="Times New Roman"/>
          <w:sz w:val="20"/>
          <w:szCs w:val="20"/>
          <w:lang w:val="en-US"/>
        </w:rPr>
        <w:t xml:space="preserve">adjusting for </w:t>
      </w:r>
      <w:r w:rsidR="004459EE" w:rsidRPr="004459EE">
        <w:rPr>
          <w:rFonts w:ascii="Times New Roman" w:hAnsi="Times New Roman" w:cs="Times New Roman"/>
          <w:sz w:val="20"/>
          <w:szCs w:val="20"/>
          <w:lang w:val="en-US"/>
        </w:rPr>
        <w:t>age, gender, neoadjuvant chemotherapy, CCI</w:t>
      </w:r>
      <w:r w:rsidR="00F5391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F53910">
        <w:rPr>
          <w:rFonts w:ascii="Times New Roman" w:hAnsi="Times New Roman" w:cs="Times New Roman"/>
          <w:sz w:val="20"/>
          <w:szCs w:val="20"/>
          <w:lang w:val="en-US"/>
        </w:rPr>
        <w:t>Charlson</w:t>
      </w:r>
      <w:proofErr w:type="spellEnd"/>
      <w:r w:rsidR="00F53910">
        <w:rPr>
          <w:rFonts w:ascii="Times New Roman" w:hAnsi="Times New Roman" w:cs="Times New Roman"/>
          <w:sz w:val="20"/>
          <w:szCs w:val="20"/>
          <w:lang w:val="en-US"/>
        </w:rPr>
        <w:t xml:space="preserve"> comorbidity Index</w:t>
      </w:r>
      <w:r w:rsidR="004459EE" w:rsidRPr="004459E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F53910">
        <w:rPr>
          <w:rFonts w:ascii="Times New Roman" w:hAnsi="Times New Roman" w:cs="Times New Roman"/>
          <w:sz w:val="20"/>
          <w:szCs w:val="20"/>
          <w:lang w:val="en-US"/>
        </w:rPr>
        <w:t>cN</w:t>
      </w:r>
      <w:proofErr w:type="spellEnd"/>
      <w:r w:rsidR="00F53910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3260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459EE" w:rsidRPr="004459EE">
        <w:rPr>
          <w:rFonts w:ascii="Times New Roman" w:hAnsi="Times New Roman" w:cs="Times New Roman"/>
          <w:sz w:val="20"/>
          <w:szCs w:val="20"/>
          <w:lang w:val="en-US"/>
        </w:rPr>
        <w:t>lymph</w:t>
      </w:r>
      <w:r w:rsidR="003260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459EE" w:rsidRPr="004459EE">
        <w:rPr>
          <w:rFonts w:ascii="Times New Roman" w:hAnsi="Times New Roman" w:cs="Times New Roman"/>
          <w:sz w:val="20"/>
          <w:szCs w:val="20"/>
          <w:lang w:val="en-US"/>
        </w:rPr>
        <w:t>node metastases at diagnoses ,</w:t>
      </w:r>
      <w:r w:rsidR="00F53910">
        <w:rPr>
          <w:rFonts w:ascii="Times New Roman" w:hAnsi="Times New Roman" w:cs="Times New Roman"/>
          <w:sz w:val="20"/>
          <w:szCs w:val="20"/>
          <w:lang w:val="en-US"/>
        </w:rPr>
        <w:t xml:space="preserve"> CIS:</w:t>
      </w:r>
      <w:r w:rsidR="004459EE" w:rsidRPr="004459EE">
        <w:rPr>
          <w:rFonts w:ascii="Times New Roman" w:hAnsi="Times New Roman" w:cs="Times New Roman"/>
          <w:sz w:val="20"/>
          <w:szCs w:val="20"/>
          <w:lang w:val="en-US"/>
        </w:rPr>
        <w:t xml:space="preserve"> carcinoma in situ,</w:t>
      </w:r>
      <w:r w:rsidR="004B72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F53910">
        <w:rPr>
          <w:rFonts w:ascii="Times New Roman" w:hAnsi="Times New Roman" w:cs="Times New Roman"/>
          <w:sz w:val="20"/>
          <w:szCs w:val="20"/>
          <w:lang w:val="en-US"/>
        </w:rPr>
        <w:t>pT</w:t>
      </w:r>
      <w:proofErr w:type="spellEnd"/>
      <w:r w:rsidR="00F53910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4459EE" w:rsidRPr="004459EE">
        <w:rPr>
          <w:rFonts w:ascii="Times New Roman" w:hAnsi="Times New Roman" w:cs="Times New Roman"/>
          <w:sz w:val="20"/>
          <w:szCs w:val="20"/>
          <w:lang w:val="en-US"/>
        </w:rPr>
        <w:t xml:space="preserve"> pathological stage (final pathology report) and </w:t>
      </w:r>
      <w:proofErr w:type="spellStart"/>
      <w:r w:rsidR="004459EE">
        <w:rPr>
          <w:rFonts w:ascii="Times New Roman" w:hAnsi="Times New Roman" w:cs="Times New Roman"/>
          <w:sz w:val="20"/>
          <w:szCs w:val="20"/>
          <w:lang w:val="en-US"/>
        </w:rPr>
        <w:t>pTNM</w:t>
      </w:r>
      <w:proofErr w:type="spellEnd"/>
      <w:r w:rsidR="004459EE">
        <w:rPr>
          <w:rFonts w:ascii="Times New Roman" w:hAnsi="Times New Roman" w:cs="Times New Roman"/>
          <w:sz w:val="20"/>
          <w:szCs w:val="20"/>
          <w:lang w:val="en-US"/>
        </w:rPr>
        <w:t>-stage</w:t>
      </w:r>
      <w:r w:rsidR="00005B0C">
        <w:rPr>
          <w:rFonts w:ascii="Times New Roman" w:hAnsi="Times New Roman" w:cs="Times New Roman"/>
          <w:sz w:val="20"/>
          <w:szCs w:val="20"/>
          <w:lang w:val="en-US"/>
        </w:rPr>
        <w:t xml:space="preserve"> (Union </w:t>
      </w:r>
      <w:r w:rsidR="003260D6">
        <w:rPr>
          <w:rFonts w:ascii="Times New Roman" w:hAnsi="Times New Roman" w:cs="Times New Roman"/>
          <w:sz w:val="20"/>
          <w:szCs w:val="20"/>
          <w:lang w:val="en-US"/>
        </w:rPr>
        <w:t>for International Cancer Contro</w:t>
      </w:r>
      <w:r w:rsidR="00005B0C">
        <w:rPr>
          <w:rFonts w:ascii="Times New Roman" w:hAnsi="Times New Roman" w:cs="Times New Roman"/>
          <w:sz w:val="20"/>
          <w:szCs w:val="20"/>
          <w:lang w:val="en-US"/>
        </w:rPr>
        <w:t>l, eight edition)</w:t>
      </w:r>
      <w:r w:rsidR="004459EE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  <w:proofErr w:type="spellStart"/>
      <w:r w:rsidR="00646149" w:rsidRPr="005C303E">
        <w:rPr>
          <w:rFonts w:ascii="Times New Roman" w:hAnsi="Times New Roman" w:cs="Times New Roman"/>
          <w:iCs w:val="0"/>
          <w:sz w:val="20"/>
          <w:szCs w:val="20"/>
          <w:lang w:val="en-US"/>
        </w:rPr>
        <w:t>EbRC</w:t>
      </w:r>
      <w:proofErr w:type="spellEnd"/>
      <w:r w:rsidR="00646149" w:rsidRPr="005C303E">
        <w:rPr>
          <w:rFonts w:ascii="Times New Roman" w:hAnsi="Times New Roman" w:cs="Times New Roman"/>
          <w:iCs w:val="0"/>
          <w:sz w:val="20"/>
          <w:szCs w:val="20"/>
          <w:lang w:val="en-US"/>
        </w:rPr>
        <w:t xml:space="preserve">: </w:t>
      </w:r>
      <w:proofErr w:type="spellStart"/>
      <w:r w:rsidR="00646149" w:rsidRPr="005C303E">
        <w:rPr>
          <w:rFonts w:ascii="Times New Roman" w:hAnsi="Times New Roman" w:cs="Times New Roman"/>
          <w:iCs w:val="0"/>
          <w:sz w:val="20"/>
          <w:szCs w:val="20"/>
          <w:lang w:val="en-US"/>
        </w:rPr>
        <w:t>en</w:t>
      </w:r>
      <w:proofErr w:type="spellEnd"/>
      <w:r w:rsidR="00646149" w:rsidRPr="005C303E">
        <w:rPr>
          <w:rFonts w:ascii="Times New Roman" w:hAnsi="Times New Roman" w:cs="Times New Roman"/>
          <w:iCs w:val="0"/>
          <w:sz w:val="20"/>
          <w:szCs w:val="20"/>
          <w:lang w:val="en-US"/>
        </w:rPr>
        <w:t>-bloc radical cystectomy. ST</w:t>
      </w:r>
      <w:r w:rsidR="00F60FFB">
        <w:rPr>
          <w:rFonts w:ascii="Times New Roman" w:hAnsi="Times New Roman" w:cs="Times New Roman"/>
          <w:iCs w:val="0"/>
          <w:sz w:val="20"/>
          <w:szCs w:val="20"/>
          <w:lang w:val="en-US"/>
        </w:rPr>
        <w:t>D</w:t>
      </w:r>
      <w:r w:rsidR="00646149" w:rsidRPr="005C303E">
        <w:rPr>
          <w:rFonts w:ascii="Times New Roman" w:hAnsi="Times New Roman" w:cs="Times New Roman"/>
          <w:iCs w:val="0"/>
          <w:sz w:val="20"/>
          <w:szCs w:val="20"/>
          <w:lang w:val="en-US"/>
        </w:rPr>
        <w:t>RC: standard radical cystectomy.</w:t>
      </w:r>
      <w:r w:rsidR="003260D6">
        <w:rPr>
          <w:rFonts w:ascii="Times New Roman" w:hAnsi="Times New Roman" w:cs="Times New Roman"/>
          <w:iCs w:val="0"/>
          <w:sz w:val="20"/>
          <w:szCs w:val="20"/>
          <w:lang w:val="en-US"/>
        </w:rPr>
        <w:t xml:space="preserve"> HR: Hazard ratio. CI: Confidence interval.</w:t>
      </w:r>
    </w:p>
    <w:p w14:paraId="5110A922" w14:textId="0735668E" w:rsidR="00132228" w:rsidRDefault="00132228"/>
    <w:p w14:paraId="26AC09F6" w14:textId="3106FAEF" w:rsidR="00132228" w:rsidRDefault="00132228"/>
    <w:p w14:paraId="13841ABE" w14:textId="52903887" w:rsidR="0065114C" w:rsidRDefault="0065114C"/>
    <w:sectPr w:rsidR="006511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C9EB7" w14:textId="77777777" w:rsidR="000B4C61" w:rsidRDefault="000B4C61" w:rsidP="007A64FB">
      <w:pPr>
        <w:spacing w:after="0" w:line="240" w:lineRule="auto"/>
      </w:pPr>
      <w:r>
        <w:separator/>
      </w:r>
    </w:p>
  </w:endnote>
  <w:endnote w:type="continuationSeparator" w:id="0">
    <w:p w14:paraId="71651C1D" w14:textId="77777777" w:rsidR="000B4C61" w:rsidRDefault="000B4C61" w:rsidP="007A6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F8A3B" w14:textId="77777777" w:rsidR="000B4C61" w:rsidRDefault="000B4C61" w:rsidP="007A64FB">
      <w:pPr>
        <w:spacing w:after="0" w:line="240" w:lineRule="auto"/>
      </w:pPr>
      <w:r>
        <w:separator/>
      </w:r>
    </w:p>
  </w:footnote>
  <w:footnote w:type="continuationSeparator" w:id="0">
    <w:p w14:paraId="1BCBD71F" w14:textId="77777777" w:rsidR="000B4C61" w:rsidRDefault="000B4C61" w:rsidP="007A64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125"/>
    <w:rsid w:val="00003676"/>
    <w:rsid w:val="00005B0C"/>
    <w:rsid w:val="00007156"/>
    <w:rsid w:val="000132A8"/>
    <w:rsid w:val="00014F71"/>
    <w:rsid w:val="00020FC1"/>
    <w:rsid w:val="000228FF"/>
    <w:rsid w:val="00023C2D"/>
    <w:rsid w:val="0002471C"/>
    <w:rsid w:val="00024974"/>
    <w:rsid w:val="00024AF5"/>
    <w:rsid w:val="00026EE4"/>
    <w:rsid w:val="00032F67"/>
    <w:rsid w:val="00044CE0"/>
    <w:rsid w:val="00045820"/>
    <w:rsid w:val="00052B63"/>
    <w:rsid w:val="0005491A"/>
    <w:rsid w:val="00054DA2"/>
    <w:rsid w:val="000618B4"/>
    <w:rsid w:val="00063879"/>
    <w:rsid w:val="00065B98"/>
    <w:rsid w:val="000702F3"/>
    <w:rsid w:val="00070F24"/>
    <w:rsid w:val="000730EB"/>
    <w:rsid w:val="0007684C"/>
    <w:rsid w:val="00080782"/>
    <w:rsid w:val="00080BE7"/>
    <w:rsid w:val="00090CF6"/>
    <w:rsid w:val="00092B43"/>
    <w:rsid w:val="00097790"/>
    <w:rsid w:val="000A0B10"/>
    <w:rsid w:val="000A2529"/>
    <w:rsid w:val="000A3637"/>
    <w:rsid w:val="000A3B1D"/>
    <w:rsid w:val="000B0316"/>
    <w:rsid w:val="000B158D"/>
    <w:rsid w:val="000B2267"/>
    <w:rsid w:val="000B4C61"/>
    <w:rsid w:val="000C0DDF"/>
    <w:rsid w:val="000C1894"/>
    <w:rsid w:val="000C1F91"/>
    <w:rsid w:val="000C3623"/>
    <w:rsid w:val="000C792A"/>
    <w:rsid w:val="000D19C4"/>
    <w:rsid w:val="000D1B8A"/>
    <w:rsid w:val="000D3626"/>
    <w:rsid w:val="000D7F80"/>
    <w:rsid w:val="000E543C"/>
    <w:rsid w:val="000F0016"/>
    <w:rsid w:val="000F12F0"/>
    <w:rsid w:val="000F30DD"/>
    <w:rsid w:val="000F5405"/>
    <w:rsid w:val="00105759"/>
    <w:rsid w:val="00105987"/>
    <w:rsid w:val="00107759"/>
    <w:rsid w:val="001114B0"/>
    <w:rsid w:val="00114EAD"/>
    <w:rsid w:val="00116740"/>
    <w:rsid w:val="0012217A"/>
    <w:rsid w:val="0012350F"/>
    <w:rsid w:val="00125E04"/>
    <w:rsid w:val="0012726E"/>
    <w:rsid w:val="00132228"/>
    <w:rsid w:val="00132ABB"/>
    <w:rsid w:val="00134A52"/>
    <w:rsid w:val="00134B23"/>
    <w:rsid w:val="00136C14"/>
    <w:rsid w:val="00140176"/>
    <w:rsid w:val="001408EE"/>
    <w:rsid w:val="00142993"/>
    <w:rsid w:val="00143A12"/>
    <w:rsid w:val="001512FB"/>
    <w:rsid w:val="00153B74"/>
    <w:rsid w:val="00155B6D"/>
    <w:rsid w:val="001600AE"/>
    <w:rsid w:val="00160C94"/>
    <w:rsid w:val="00176C00"/>
    <w:rsid w:val="00180ACC"/>
    <w:rsid w:val="00180F0D"/>
    <w:rsid w:val="0018399C"/>
    <w:rsid w:val="0019249A"/>
    <w:rsid w:val="001925A7"/>
    <w:rsid w:val="001944BD"/>
    <w:rsid w:val="00195344"/>
    <w:rsid w:val="00196560"/>
    <w:rsid w:val="00196A42"/>
    <w:rsid w:val="001A5FEE"/>
    <w:rsid w:val="001A6B81"/>
    <w:rsid w:val="001B6521"/>
    <w:rsid w:val="001C0C15"/>
    <w:rsid w:val="001C3677"/>
    <w:rsid w:val="001C5EBA"/>
    <w:rsid w:val="001C65FE"/>
    <w:rsid w:val="001D02F5"/>
    <w:rsid w:val="001D1EA1"/>
    <w:rsid w:val="001E209B"/>
    <w:rsid w:val="001E4FF0"/>
    <w:rsid w:val="001F0718"/>
    <w:rsid w:val="001F3AA1"/>
    <w:rsid w:val="001F4A86"/>
    <w:rsid w:val="001F5629"/>
    <w:rsid w:val="001F57D2"/>
    <w:rsid w:val="00203156"/>
    <w:rsid w:val="00203610"/>
    <w:rsid w:val="00211BA6"/>
    <w:rsid w:val="00212863"/>
    <w:rsid w:val="002134C5"/>
    <w:rsid w:val="002141A8"/>
    <w:rsid w:val="00221478"/>
    <w:rsid w:val="002219F0"/>
    <w:rsid w:val="00221CE1"/>
    <w:rsid w:val="002229F7"/>
    <w:rsid w:val="002243FD"/>
    <w:rsid w:val="00224C2B"/>
    <w:rsid w:val="00233712"/>
    <w:rsid w:val="0023611A"/>
    <w:rsid w:val="00240B8E"/>
    <w:rsid w:val="002424C8"/>
    <w:rsid w:val="002440B4"/>
    <w:rsid w:val="00245DF1"/>
    <w:rsid w:val="00251617"/>
    <w:rsid w:val="00251AB1"/>
    <w:rsid w:val="00255C2A"/>
    <w:rsid w:val="0025792D"/>
    <w:rsid w:val="0026090F"/>
    <w:rsid w:val="0026095F"/>
    <w:rsid w:val="00264377"/>
    <w:rsid w:val="00264CCC"/>
    <w:rsid w:val="00265339"/>
    <w:rsid w:val="00265657"/>
    <w:rsid w:val="002702E2"/>
    <w:rsid w:val="00272A40"/>
    <w:rsid w:val="00273FF9"/>
    <w:rsid w:val="002816D5"/>
    <w:rsid w:val="0028564B"/>
    <w:rsid w:val="002928D7"/>
    <w:rsid w:val="00293018"/>
    <w:rsid w:val="00293F65"/>
    <w:rsid w:val="00294688"/>
    <w:rsid w:val="00295C88"/>
    <w:rsid w:val="002A0E20"/>
    <w:rsid w:val="002A58BA"/>
    <w:rsid w:val="002A5CC6"/>
    <w:rsid w:val="002B154F"/>
    <w:rsid w:val="002B25A9"/>
    <w:rsid w:val="002B39AD"/>
    <w:rsid w:val="002B7FCB"/>
    <w:rsid w:val="002D0916"/>
    <w:rsid w:val="002D13CB"/>
    <w:rsid w:val="002D1565"/>
    <w:rsid w:val="002D4ECD"/>
    <w:rsid w:val="002D6144"/>
    <w:rsid w:val="002D6323"/>
    <w:rsid w:val="002D6974"/>
    <w:rsid w:val="002E2F17"/>
    <w:rsid w:val="002E5185"/>
    <w:rsid w:val="002E56FC"/>
    <w:rsid w:val="002E7000"/>
    <w:rsid w:val="002E7171"/>
    <w:rsid w:val="002F7B39"/>
    <w:rsid w:val="00307555"/>
    <w:rsid w:val="00311FB7"/>
    <w:rsid w:val="003138AF"/>
    <w:rsid w:val="0031442E"/>
    <w:rsid w:val="003176B8"/>
    <w:rsid w:val="00326095"/>
    <w:rsid w:val="003260D6"/>
    <w:rsid w:val="00327610"/>
    <w:rsid w:val="00332468"/>
    <w:rsid w:val="0033272A"/>
    <w:rsid w:val="00335D02"/>
    <w:rsid w:val="003369B1"/>
    <w:rsid w:val="00353B95"/>
    <w:rsid w:val="00354070"/>
    <w:rsid w:val="00362ED3"/>
    <w:rsid w:val="003633D9"/>
    <w:rsid w:val="0036589D"/>
    <w:rsid w:val="00365E1C"/>
    <w:rsid w:val="003676C4"/>
    <w:rsid w:val="003710E0"/>
    <w:rsid w:val="00371B2C"/>
    <w:rsid w:val="003744C7"/>
    <w:rsid w:val="00374916"/>
    <w:rsid w:val="003810B3"/>
    <w:rsid w:val="00381BF2"/>
    <w:rsid w:val="00383B60"/>
    <w:rsid w:val="00383CA8"/>
    <w:rsid w:val="00383E4C"/>
    <w:rsid w:val="003842AB"/>
    <w:rsid w:val="003846A6"/>
    <w:rsid w:val="0039281D"/>
    <w:rsid w:val="00393DB8"/>
    <w:rsid w:val="003A05C9"/>
    <w:rsid w:val="003A4855"/>
    <w:rsid w:val="003B1695"/>
    <w:rsid w:val="003B2A47"/>
    <w:rsid w:val="003B2E9D"/>
    <w:rsid w:val="003B5858"/>
    <w:rsid w:val="003C41B4"/>
    <w:rsid w:val="003D0A4E"/>
    <w:rsid w:val="003D1EBA"/>
    <w:rsid w:val="003D3C60"/>
    <w:rsid w:val="003D58FC"/>
    <w:rsid w:val="003E5DD7"/>
    <w:rsid w:val="003E5FC4"/>
    <w:rsid w:val="003F1294"/>
    <w:rsid w:val="003F6B92"/>
    <w:rsid w:val="003F7A22"/>
    <w:rsid w:val="00404540"/>
    <w:rsid w:val="00405352"/>
    <w:rsid w:val="00406AE4"/>
    <w:rsid w:val="00407C4F"/>
    <w:rsid w:val="004161DE"/>
    <w:rsid w:val="00423578"/>
    <w:rsid w:val="00424855"/>
    <w:rsid w:val="0043198C"/>
    <w:rsid w:val="00432986"/>
    <w:rsid w:val="004329C5"/>
    <w:rsid w:val="0043312D"/>
    <w:rsid w:val="00433494"/>
    <w:rsid w:val="0043701E"/>
    <w:rsid w:val="0043746E"/>
    <w:rsid w:val="00443E73"/>
    <w:rsid w:val="00444177"/>
    <w:rsid w:val="004447B9"/>
    <w:rsid w:val="004459EE"/>
    <w:rsid w:val="00445F5C"/>
    <w:rsid w:val="00447AB8"/>
    <w:rsid w:val="0045718D"/>
    <w:rsid w:val="0045784A"/>
    <w:rsid w:val="00465A1B"/>
    <w:rsid w:val="0046601F"/>
    <w:rsid w:val="004713CE"/>
    <w:rsid w:val="0047174C"/>
    <w:rsid w:val="00480F0D"/>
    <w:rsid w:val="004844C2"/>
    <w:rsid w:val="004859EF"/>
    <w:rsid w:val="004870A1"/>
    <w:rsid w:val="00487CE8"/>
    <w:rsid w:val="00491B5F"/>
    <w:rsid w:val="00492592"/>
    <w:rsid w:val="00492F93"/>
    <w:rsid w:val="0049431F"/>
    <w:rsid w:val="00496093"/>
    <w:rsid w:val="004A30EA"/>
    <w:rsid w:val="004A4737"/>
    <w:rsid w:val="004A7470"/>
    <w:rsid w:val="004A7A3E"/>
    <w:rsid w:val="004A7C79"/>
    <w:rsid w:val="004B268C"/>
    <w:rsid w:val="004B42B9"/>
    <w:rsid w:val="004B4E13"/>
    <w:rsid w:val="004B5407"/>
    <w:rsid w:val="004B57FD"/>
    <w:rsid w:val="004B5A91"/>
    <w:rsid w:val="004B5ECE"/>
    <w:rsid w:val="004B723B"/>
    <w:rsid w:val="004C0E42"/>
    <w:rsid w:val="004C1339"/>
    <w:rsid w:val="004C5ACE"/>
    <w:rsid w:val="004D008C"/>
    <w:rsid w:val="004D10E3"/>
    <w:rsid w:val="004D51AC"/>
    <w:rsid w:val="004D702F"/>
    <w:rsid w:val="004E04E0"/>
    <w:rsid w:val="004E0AC8"/>
    <w:rsid w:val="004E2125"/>
    <w:rsid w:val="004E3D6D"/>
    <w:rsid w:val="004E3E04"/>
    <w:rsid w:val="004F1012"/>
    <w:rsid w:val="004F31F6"/>
    <w:rsid w:val="004F3C00"/>
    <w:rsid w:val="004F4B2A"/>
    <w:rsid w:val="004F5A63"/>
    <w:rsid w:val="004F631B"/>
    <w:rsid w:val="004F78D2"/>
    <w:rsid w:val="005024E1"/>
    <w:rsid w:val="0050400A"/>
    <w:rsid w:val="0050418B"/>
    <w:rsid w:val="00505528"/>
    <w:rsid w:val="00505A33"/>
    <w:rsid w:val="00505C38"/>
    <w:rsid w:val="00511EA9"/>
    <w:rsid w:val="00512D4D"/>
    <w:rsid w:val="005145F2"/>
    <w:rsid w:val="0051501C"/>
    <w:rsid w:val="00515956"/>
    <w:rsid w:val="00521379"/>
    <w:rsid w:val="00522931"/>
    <w:rsid w:val="00522EC4"/>
    <w:rsid w:val="005270D2"/>
    <w:rsid w:val="00530B24"/>
    <w:rsid w:val="00530B73"/>
    <w:rsid w:val="00532D04"/>
    <w:rsid w:val="005332E5"/>
    <w:rsid w:val="0054178D"/>
    <w:rsid w:val="00543CC7"/>
    <w:rsid w:val="005448ED"/>
    <w:rsid w:val="0054681E"/>
    <w:rsid w:val="00554E20"/>
    <w:rsid w:val="00556C64"/>
    <w:rsid w:val="005609D3"/>
    <w:rsid w:val="00561D0F"/>
    <w:rsid w:val="00563A50"/>
    <w:rsid w:val="00563ED6"/>
    <w:rsid w:val="00565004"/>
    <w:rsid w:val="00566592"/>
    <w:rsid w:val="0056671F"/>
    <w:rsid w:val="005675F1"/>
    <w:rsid w:val="005726FA"/>
    <w:rsid w:val="00575BCE"/>
    <w:rsid w:val="005A07E8"/>
    <w:rsid w:val="005A1C45"/>
    <w:rsid w:val="005A3529"/>
    <w:rsid w:val="005A61B7"/>
    <w:rsid w:val="005A66C4"/>
    <w:rsid w:val="005A7F3B"/>
    <w:rsid w:val="005B5EC2"/>
    <w:rsid w:val="005C2390"/>
    <w:rsid w:val="005C303E"/>
    <w:rsid w:val="005C4274"/>
    <w:rsid w:val="005C4B9A"/>
    <w:rsid w:val="005C7EE0"/>
    <w:rsid w:val="005D07E8"/>
    <w:rsid w:val="005D0B96"/>
    <w:rsid w:val="005D23F9"/>
    <w:rsid w:val="005D5663"/>
    <w:rsid w:val="005D7CF1"/>
    <w:rsid w:val="005E2B79"/>
    <w:rsid w:val="005E322B"/>
    <w:rsid w:val="005E3E2E"/>
    <w:rsid w:val="005E532E"/>
    <w:rsid w:val="005E584D"/>
    <w:rsid w:val="005E639A"/>
    <w:rsid w:val="005F0D6D"/>
    <w:rsid w:val="005F1BE6"/>
    <w:rsid w:val="005F3B59"/>
    <w:rsid w:val="005F45D7"/>
    <w:rsid w:val="005F5D8A"/>
    <w:rsid w:val="005F6195"/>
    <w:rsid w:val="00604DCD"/>
    <w:rsid w:val="006067CB"/>
    <w:rsid w:val="006106EF"/>
    <w:rsid w:val="00613229"/>
    <w:rsid w:val="006142D2"/>
    <w:rsid w:val="00621336"/>
    <w:rsid w:val="00623611"/>
    <w:rsid w:val="006246E8"/>
    <w:rsid w:val="00625143"/>
    <w:rsid w:val="00625B16"/>
    <w:rsid w:val="00627F99"/>
    <w:rsid w:val="00630DCE"/>
    <w:rsid w:val="006328B4"/>
    <w:rsid w:val="00632BC2"/>
    <w:rsid w:val="00633FFA"/>
    <w:rsid w:val="00645A8A"/>
    <w:rsid w:val="00646149"/>
    <w:rsid w:val="0064653F"/>
    <w:rsid w:val="0065114C"/>
    <w:rsid w:val="0065295F"/>
    <w:rsid w:val="00660959"/>
    <w:rsid w:val="00663E36"/>
    <w:rsid w:val="00670729"/>
    <w:rsid w:val="00670DCB"/>
    <w:rsid w:val="00672D02"/>
    <w:rsid w:val="00673A89"/>
    <w:rsid w:val="00673B1E"/>
    <w:rsid w:val="00674E01"/>
    <w:rsid w:val="00675B29"/>
    <w:rsid w:val="006765A4"/>
    <w:rsid w:val="00677168"/>
    <w:rsid w:val="00680043"/>
    <w:rsid w:val="0068132F"/>
    <w:rsid w:val="0068208A"/>
    <w:rsid w:val="006820D6"/>
    <w:rsid w:val="0068680F"/>
    <w:rsid w:val="00687C12"/>
    <w:rsid w:val="006930C7"/>
    <w:rsid w:val="00695F96"/>
    <w:rsid w:val="006964B5"/>
    <w:rsid w:val="0069661A"/>
    <w:rsid w:val="006A21B0"/>
    <w:rsid w:val="006A58E0"/>
    <w:rsid w:val="006B2B10"/>
    <w:rsid w:val="006B5E91"/>
    <w:rsid w:val="006C0645"/>
    <w:rsid w:val="006C59F7"/>
    <w:rsid w:val="006C6BC9"/>
    <w:rsid w:val="006C750A"/>
    <w:rsid w:val="006C7996"/>
    <w:rsid w:val="006D07CE"/>
    <w:rsid w:val="006D1ACE"/>
    <w:rsid w:val="006D1DC4"/>
    <w:rsid w:val="006D2D20"/>
    <w:rsid w:val="006D6BC2"/>
    <w:rsid w:val="006E0ACC"/>
    <w:rsid w:val="006E12B7"/>
    <w:rsid w:val="006E34D1"/>
    <w:rsid w:val="006E39C9"/>
    <w:rsid w:val="006E50CA"/>
    <w:rsid w:val="006E6482"/>
    <w:rsid w:val="006F11EF"/>
    <w:rsid w:val="006F198A"/>
    <w:rsid w:val="006F73AD"/>
    <w:rsid w:val="006F7C70"/>
    <w:rsid w:val="00700DBD"/>
    <w:rsid w:val="00700DCB"/>
    <w:rsid w:val="00702752"/>
    <w:rsid w:val="00707885"/>
    <w:rsid w:val="00707BE8"/>
    <w:rsid w:val="00715C9B"/>
    <w:rsid w:val="00716C91"/>
    <w:rsid w:val="00720B3A"/>
    <w:rsid w:val="00721101"/>
    <w:rsid w:val="00730A1E"/>
    <w:rsid w:val="00731837"/>
    <w:rsid w:val="00731ED8"/>
    <w:rsid w:val="00734089"/>
    <w:rsid w:val="007349D9"/>
    <w:rsid w:val="00744622"/>
    <w:rsid w:val="00744DB8"/>
    <w:rsid w:val="007459D4"/>
    <w:rsid w:val="00745A77"/>
    <w:rsid w:val="00745CDA"/>
    <w:rsid w:val="00747F59"/>
    <w:rsid w:val="0075652A"/>
    <w:rsid w:val="00756DF6"/>
    <w:rsid w:val="00764F0A"/>
    <w:rsid w:val="007653FF"/>
    <w:rsid w:val="007679C1"/>
    <w:rsid w:val="007701E8"/>
    <w:rsid w:val="00770C92"/>
    <w:rsid w:val="00773158"/>
    <w:rsid w:val="00775A94"/>
    <w:rsid w:val="00777955"/>
    <w:rsid w:val="00787367"/>
    <w:rsid w:val="007904AF"/>
    <w:rsid w:val="00792B35"/>
    <w:rsid w:val="007970DB"/>
    <w:rsid w:val="00797161"/>
    <w:rsid w:val="00797F5A"/>
    <w:rsid w:val="007A0F0C"/>
    <w:rsid w:val="007A2A64"/>
    <w:rsid w:val="007A2EE9"/>
    <w:rsid w:val="007A3106"/>
    <w:rsid w:val="007A5D5B"/>
    <w:rsid w:val="007A64FB"/>
    <w:rsid w:val="007A67B9"/>
    <w:rsid w:val="007B3205"/>
    <w:rsid w:val="007B370B"/>
    <w:rsid w:val="007B5327"/>
    <w:rsid w:val="007B59EC"/>
    <w:rsid w:val="007B6805"/>
    <w:rsid w:val="007C1CE1"/>
    <w:rsid w:val="007C7342"/>
    <w:rsid w:val="007C7DB9"/>
    <w:rsid w:val="007D0FDD"/>
    <w:rsid w:val="007D66A4"/>
    <w:rsid w:val="007E05C8"/>
    <w:rsid w:val="007E1038"/>
    <w:rsid w:val="007E2EB7"/>
    <w:rsid w:val="007E5723"/>
    <w:rsid w:val="007F0524"/>
    <w:rsid w:val="007F0597"/>
    <w:rsid w:val="007F09CF"/>
    <w:rsid w:val="007F0A3B"/>
    <w:rsid w:val="007F1B19"/>
    <w:rsid w:val="00802084"/>
    <w:rsid w:val="008048D2"/>
    <w:rsid w:val="008061E1"/>
    <w:rsid w:val="00806901"/>
    <w:rsid w:val="00813566"/>
    <w:rsid w:val="0082036A"/>
    <w:rsid w:val="00821142"/>
    <w:rsid w:val="008236B1"/>
    <w:rsid w:val="00825743"/>
    <w:rsid w:val="00825AC9"/>
    <w:rsid w:val="00830448"/>
    <w:rsid w:val="00833609"/>
    <w:rsid w:val="00833ABD"/>
    <w:rsid w:val="00833D45"/>
    <w:rsid w:val="00836A81"/>
    <w:rsid w:val="00836FAA"/>
    <w:rsid w:val="0084001E"/>
    <w:rsid w:val="00842ECD"/>
    <w:rsid w:val="008433C0"/>
    <w:rsid w:val="00846E94"/>
    <w:rsid w:val="00847730"/>
    <w:rsid w:val="00847BDD"/>
    <w:rsid w:val="008531D3"/>
    <w:rsid w:val="00855983"/>
    <w:rsid w:val="00856A05"/>
    <w:rsid w:val="00857621"/>
    <w:rsid w:val="00857FDA"/>
    <w:rsid w:val="008610BB"/>
    <w:rsid w:val="00861FC0"/>
    <w:rsid w:val="00866480"/>
    <w:rsid w:val="0087131D"/>
    <w:rsid w:val="00871F6A"/>
    <w:rsid w:val="00872622"/>
    <w:rsid w:val="00877CD9"/>
    <w:rsid w:val="00882C1C"/>
    <w:rsid w:val="0088359E"/>
    <w:rsid w:val="00885997"/>
    <w:rsid w:val="00893B6C"/>
    <w:rsid w:val="00893DAF"/>
    <w:rsid w:val="00893E9B"/>
    <w:rsid w:val="00894689"/>
    <w:rsid w:val="008958A5"/>
    <w:rsid w:val="00897134"/>
    <w:rsid w:val="008A21C0"/>
    <w:rsid w:val="008A329B"/>
    <w:rsid w:val="008B0D57"/>
    <w:rsid w:val="008B1C4E"/>
    <w:rsid w:val="008B61AC"/>
    <w:rsid w:val="008C0242"/>
    <w:rsid w:val="008C129F"/>
    <w:rsid w:val="008D0021"/>
    <w:rsid w:val="008D24F6"/>
    <w:rsid w:val="008E3859"/>
    <w:rsid w:val="008F409F"/>
    <w:rsid w:val="00900FC4"/>
    <w:rsid w:val="009027AA"/>
    <w:rsid w:val="009029FE"/>
    <w:rsid w:val="009036A7"/>
    <w:rsid w:val="00903979"/>
    <w:rsid w:val="00904025"/>
    <w:rsid w:val="00905477"/>
    <w:rsid w:val="00905C3D"/>
    <w:rsid w:val="00906418"/>
    <w:rsid w:val="009075CA"/>
    <w:rsid w:val="009220D4"/>
    <w:rsid w:val="00923910"/>
    <w:rsid w:val="00932861"/>
    <w:rsid w:val="00934CCB"/>
    <w:rsid w:val="00935795"/>
    <w:rsid w:val="009460C3"/>
    <w:rsid w:val="009477FA"/>
    <w:rsid w:val="009508D6"/>
    <w:rsid w:val="00950937"/>
    <w:rsid w:val="00950B70"/>
    <w:rsid w:val="00950E45"/>
    <w:rsid w:val="009513AD"/>
    <w:rsid w:val="00954545"/>
    <w:rsid w:val="0095459C"/>
    <w:rsid w:val="00954ADB"/>
    <w:rsid w:val="00960996"/>
    <w:rsid w:val="00964D2C"/>
    <w:rsid w:val="0097008B"/>
    <w:rsid w:val="00971A15"/>
    <w:rsid w:val="00976128"/>
    <w:rsid w:val="009773EC"/>
    <w:rsid w:val="00980AA8"/>
    <w:rsid w:val="009820B9"/>
    <w:rsid w:val="00984907"/>
    <w:rsid w:val="009870E6"/>
    <w:rsid w:val="0099518E"/>
    <w:rsid w:val="00996F1C"/>
    <w:rsid w:val="009A1B4E"/>
    <w:rsid w:val="009A2204"/>
    <w:rsid w:val="009B0DF3"/>
    <w:rsid w:val="009B3D27"/>
    <w:rsid w:val="009B6BE3"/>
    <w:rsid w:val="009C42C7"/>
    <w:rsid w:val="009C486B"/>
    <w:rsid w:val="009C6B95"/>
    <w:rsid w:val="009C76BF"/>
    <w:rsid w:val="009E0E8B"/>
    <w:rsid w:val="009E13AF"/>
    <w:rsid w:val="009E207C"/>
    <w:rsid w:val="009E4B71"/>
    <w:rsid w:val="009F16B9"/>
    <w:rsid w:val="009F6B61"/>
    <w:rsid w:val="00A02F33"/>
    <w:rsid w:val="00A066C0"/>
    <w:rsid w:val="00A10932"/>
    <w:rsid w:val="00A1166F"/>
    <w:rsid w:val="00A1275D"/>
    <w:rsid w:val="00A14697"/>
    <w:rsid w:val="00A15C33"/>
    <w:rsid w:val="00A17ACC"/>
    <w:rsid w:val="00A17C1C"/>
    <w:rsid w:val="00A20536"/>
    <w:rsid w:val="00A241D7"/>
    <w:rsid w:val="00A264E4"/>
    <w:rsid w:val="00A33D59"/>
    <w:rsid w:val="00A34280"/>
    <w:rsid w:val="00A35A15"/>
    <w:rsid w:val="00A36BF7"/>
    <w:rsid w:val="00A36F4D"/>
    <w:rsid w:val="00A37130"/>
    <w:rsid w:val="00A470A1"/>
    <w:rsid w:val="00A50613"/>
    <w:rsid w:val="00A520D2"/>
    <w:rsid w:val="00A5233D"/>
    <w:rsid w:val="00A52A1B"/>
    <w:rsid w:val="00A5311D"/>
    <w:rsid w:val="00A535EC"/>
    <w:rsid w:val="00A5506F"/>
    <w:rsid w:val="00A6204E"/>
    <w:rsid w:val="00A63E31"/>
    <w:rsid w:val="00A65359"/>
    <w:rsid w:val="00A70119"/>
    <w:rsid w:val="00A7682D"/>
    <w:rsid w:val="00A81772"/>
    <w:rsid w:val="00A87498"/>
    <w:rsid w:val="00A924DD"/>
    <w:rsid w:val="00A95ABE"/>
    <w:rsid w:val="00AA18D5"/>
    <w:rsid w:val="00AA4B82"/>
    <w:rsid w:val="00AA631D"/>
    <w:rsid w:val="00AA6A9B"/>
    <w:rsid w:val="00AB0D83"/>
    <w:rsid w:val="00AB1453"/>
    <w:rsid w:val="00AC0917"/>
    <w:rsid w:val="00AC32AF"/>
    <w:rsid w:val="00AC3517"/>
    <w:rsid w:val="00AC7A79"/>
    <w:rsid w:val="00AD00DD"/>
    <w:rsid w:val="00AD261F"/>
    <w:rsid w:val="00AD437B"/>
    <w:rsid w:val="00AD51D7"/>
    <w:rsid w:val="00AD7731"/>
    <w:rsid w:val="00AE33C9"/>
    <w:rsid w:val="00AE4FAC"/>
    <w:rsid w:val="00AE6761"/>
    <w:rsid w:val="00AE7E3C"/>
    <w:rsid w:val="00AF58D5"/>
    <w:rsid w:val="00AF5D64"/>
    <w:rsid w:val="00AF6EA5"/>
    <w:rsid w:val="00AF70C0"/>
    <w:rsid w:val="00AF7AAD"/>
    <w:rsid w:val="00B0779D"/>
    <w:rsid w:val="00B07B9C"/>
    <w:rsid w:val="00B13C54"/>
    <w:rsid w:val="00B1458F"/>
    <w:rsid w:val="00B16F0C"/>
    <w:rsid w:val="00B17357"/>
    <w:rsid w:val="00B202D7"/>
    <w:rsid w:val="00B20923"/>
    <w:rsid w:val="00B23B31"/>
    <w:rsid w:val="00B27EBB"/>
    <w:rsid w:val="00B3320A"/>
    <w:rsid w:val="00B33DF0"/>
    <w:rsid w:val="00B3710A"/>
    <w:rsid w:val="00B42168"/>
    <w:rsid w:val="00B429A3"/>
    <w:rsid w:val="00B43148"/>
    <w:rsid w:val="00B43A0D"/>
    <w:rsid w:val="00B45529"/>
    <w:rsid w:val="00B46130"/>
    <w:rsid w:val="00B52262"/>
    <w:rsid w:val="00B57837"/>
    <w:rsid w:val="00B6523F"/>
    <w:rsid w:val="00B654B1"/>
    <w:rsid w:val="00B71F92"/>
    <w:rsid w:val="00B73A18"/>
    <w:rsid w:val="00B760CC"/>
    <w:rsid w:val="00B76A2A"/>
    <w:rsid w:val="00B82A21"/>
    <w:rsid w:val="00B82B3C"/>
    <w:rsid w:val="00B853DB"/>
    <w:rsid w:val="00B864D4"/>
    <w:rsid w:val="00B91135"/>
    <w:rsid w:val="00B9491A"/>
    <w:rsid w:val="00B94997"/>
    <w:rsid w:val="00B949B0"/>
    <w:rsid w:val="00B94C1D"/>
    <w:rsid w:val="00B97B32"/>
    <w:rsid w:val="00BA0AAD"/>
    <w:rsid w:val="00BA1C6D"/>
    <w:rsid w:val="00BA41B6"/>
    <w:rsid w:val="00BA59E0"/>
    <w:rsid w:val="00BB7E03"/>
    <w:rsid w:val="00BC2D7E"/>
    <w:rsid w:val="00BC6E9A"/>
    <w:rsid w:val="00BD255E"/>
    <w:rsid w:val="00BE2AA7"/>
    <w:rsid w:val="00BF0BEF"/>
    <w:rsid w:val="00BF13E2"/>
    <w:rsid w:val="00BF22C0"/>
    <w:rsid w:val="00C05287"/>
    <w:rsid w:val="00C058B9"/>
    <w:rsid w:val="00C0738A"/>
    <w:rsid w:val="00C0762F"/>
    <w:rsid w:val="00C10AD6"/>
    <w:rsid w:val="00C14343"/>
    <w:rsid w:val="00C14AD6"/>
    <w:rsid w:val="00C14B64"/>
    <w:rsid w:val="00C15F01"/>
    <w:rsid w:val="00C17784"/>
    <w:rsid w:val="00C2186F"/>
    <w:rsid w:val="00C2194B"/>
    <w:rsid w:val="00C2782B"/>
    <w:rsid w:val="00C30565"/>
    <w:rsid w:val="00C32A46"/>
    <w:rsid w:val="00C4621B"/>
    <w:rsid w:val="00C541DD"/>
    <w:rsid w:val="00C54A1E"/>
    <w:rsid w:val="00C60F93"/>
    <w:rsid w:val="00C652A5"/>
    <w:rsid w:val="00C708BE"/>
    <w:rsid w:val="00C7225A"/>
    <w:rsid w:val="00C72DE5"/>
    <w:rsid w:val="00C73329"/>
    <w:rsid w:val="00C75777"/>
    <w:rsid w:val="00C804B0"/>
    <w:rsid w:val="00C821DA"/>
    <w:rsid w:val="00C82A29"/>
    <w:rsid w:val="00C84C60"/>
    <w:rsid w:val="00C922D2"/>
    <w:rsid w:val="00C93002"/>
    <w:rsid w:val="00C957AC"/>
    <w:rsid w:val="00C95989"/>
    <w:rsid w:val="00C97630"/>
    <w:rsid w:val="00CA78F4"/>
    <w:rsid w:val="00CA7B0F"/>
    <w:rsid w:val="00CB0279"/>
    <w:rsid w:val="00CB1561"/>
    <w:rsid w:val="00CB35BD"/>
    <w:rsid w:val="00CB4656"/>
    <w:rsid w:val="00CB7415"/>
    <w:rsid w:val="00CB7EDE"/>
    <w:rsid w:val="00CD126C"/>
    <w:rsid w:val="00CD44EE"/>
    <w:rsid w:val="00CE015B"/>
    <w:rsid w:val="00CE1114"/>
    <w:rsid w:val="00CE26A3"/>
    <w:rsid w:val="00CE3937"/>
    <w:rsid w:val="00CE63D7"/>
    <w:rsid w:val="00CF2C7B"/>
    <w:rsid w:val="00CF3F5B"/>
    <w:rsid w:val="00CF3FED"/>
    <w:rsid w:val="00CF6F1D"/>
    <w:rsid w:val="00D0446B"/>
    <w:rsid w:val="00D06D96"/>
    <w:rsid w:val="00D0707C"/>
    <w:rsid w:val="00D0743B"/>
    <w:rsid w:val="00D105E7"/>
    <w:rsid w:val="00D10A8A"/>
    <w:rsid w:val="00D10CE8"/>
    <w:rsid w:val="00D17031"/>
    <w:rsid w:val="00D23A14"/>
    <w:rsid w:val="00D25EF5"/>
    <w:rsid w:val="00D26216"/>
    <w:rsid w:val="00D303B7"/>
    <w:rsid w:val="00D323AE"/>
    <w:rsid w:val="00D323E9"/>
    <w:rsid w:val="00D33628"/>
    <w:rsid w:val="00D34531"/>
    <w:rsid w:val="00D34A02"/>
    <w:rsid w:val="00D35B08"/>
    <w:rsid w:val="00D44469"/>
    <w:rsid w:val="00D4787B"/>
    <w:rsid w:val="00D53784"/>
    <w:rsid w:val="00D56292"/>
    <w:rsid w:val="00D6098B"/>
    <w:rsid w:val="00D6446D"/>
    <w:rsid w:val="00D66D65"/>
    <w:rsid w:val="00D67159"/>
    <w:rsid w:val="00D7071C"/>
    <w:rsid w:val="00D70E43"/>
    <w:rsid w:val="00D767F4"/>
    <w:rsid w:val="00D832B3"/>
    <w:rsid w:val="00D83CA4"/>
    <w:rsid w:val="00D8400D"/>
    <w:rsid w:val="00D84920"/>
    <w:rsid w:val="00D864E3"/>
    <w:rsid w:val="00D877DB"/>
    <w:rsid w:val="00D87FB9"/>
    <w:rsid w:val="00D96DA9"/>
    <w:rsid w:val="00DA3556"/>
    <w:rsid w:val="00DB0543"/>
    <w:rsid w:val="00DB1DA2"/>
    <w:rsid w:val="00DB424B"/>
    <w:rsid w:val="00DB609F"/>
    <w:rsid w:val="00DC1104"/>
    <w:rsid w:val="00DC3543"/>
    <w:rsid w:val="00DC531E"/>
    <w:rsid w:val="00DC57D8"/>
    <w:rsid w:val="00DC5944"/>
    <w:rsid w:val="00DD328C"/>
    <w:rsid w:val="00DD32CA"/>
    <w:rsid w:val="00DD36FB"/>
    <w:rsid w:val="00DD5642"/>
    <w:rsid w:val="00DD7377"/>
    <w:rsid w:val="00DD773F"/>
    <w:rsid w:val="00DE241D"/>
    <w:rsid w:val="00DE7B34"/>
    <w:rsid w:val="00DF13BC"/>
    <w:rsid w:val="00DF1916"/>
    <w:rsid w:val="00DF1C16"/>
    <w:rsid w:val="00DF209D"/>
    <w:rsid w:val="00DF2598"/>
    <w:rsid w:val="00DF3C3A"/>
    <w:rsid w:val="00DF5F43"/>
    <w:rsid w:val="00DF774A"/>
    <w:rsid w:val="00DF7D07"/>
    <w:rsid w:val="00E00824"/>
    <w:rsid w:val="00E026F9"/>
    <w:rsid w:val="00E02787"/>
    <w:rsid w:val="00E03910"/>
    <w:rsid w:val="00E066B5"/>
    <w:rsid w:val="00E06BC4"/>
    <w:rsid w:val="00E247A5"/>
    <w:rsid w:val="00E26E07"/>
    <w:rsid w:val="00E30231"/>
    <w:rsid w:val="00E33417"/>
    <w:rsid w:val="00E3417A"/>
    <w:rsid w:val="00E348AB"/>
    <w:rsid w:val="00E42C7B"/>
    <w:rsid w:val="00E45801"/>
    <w:rsid w:val="00E51722"/>
    <w:rsid w:val="00E5426C"/>
    <w:rsid w:val="00E617AA"/>
    <w:rsid w:val="00E63424"/>
    <w:rsid w:val="00E641E5"/>
    <w:rsid w:val="00E647C7"/>
    <w:rsid w:val="00E660F5"/>
    <w:rsid w:val="00E667A3"/>
    <w:rsid w:val="00E67125"/>
    <w:rsid w:val="00E75AE3"/>
    <w:rsid w:val="00E77B7F"/>
    <w:rsid w:val="00E80008"/>
    <w:rsid w:val="00E85BE1"/>
    <w:rsid w:val="00E86011"/>
    <w:rsid w:val="00E87B1F"/>
    <w:rsid w:val="00E911ED"/>
    <w:rsid w:val="00E9130A"/>
    <w:rsid w:val="00E93D31"/>
    <w:rsid w:val="00E97DF9"/>
    <w:rsid w:val="00EA15E8"/>
    <w:rsid w:val="00EA1C6D"/>
    <w:rsid w:val="00EA2188"/>
    <w:rsid w:val="00EA6864"/>
    <w:rsid w:val="00EA735F"/>
    <w:rsid w:val="00EB0C12"/>
    <w:rsid w:val="00EB1B83"/>
    <w:rsid w:val="00EB6592"/>
    <w:rsid w:val="00EC33CD"/>
    <w:rsid w:val="00EC5325"/>
    <w:rsid w:val="00ED3D28"/>
    <w:rsid w:val="00EE06A0"/>
    <w:rsid w:val="00EE0FC9"/>
    <w:rsid w:val="00EE359E"/>
    <w:rsid w:val="00EE7194"/>
    <w:rsid w:val="00EE7601"/>
    <w:rsid w:val="00EF27F9"/>
    <w:rsid w:val="00EF341C"/>
    <w:rsid w:val="00EF3B73"/>
    <w:rsid w:val="00EF6BA7"/>
    <w:rsid w:val="00EF6D46"/>
    <w:rsid w:val="00F079E5"/>
    <w:rsid w:val="00F1757D"/>
    <w:rsid w:val="00F175BD"/>
    <w:rsid w:val="00F20280"/>
    <w:rsid w:val="00F23EA6"/>
    <w:rsid w:val="00F24894"/>
    <w:rsid w:val="00F25C9B"/>
    <w:rsid w:val="00F27FA3"/>
    <w:rsid w:val="00F402EB"/>
    <w:rsid w:val="00F40E9A"/>
    <w:rsid w:val="00F4125D"/>
    <w:rsid w:val="00F41D0B"/>
    <w:rsid w:val="00F444D6"/>
    <w:rsid w:val="00F45737"/>
    <w:rsid w:val="00F50FC4"/>
    <w:rsid w:val="00F51C13"/>
    <w:rsid w:val="00F51D7B"/>
    <w:rsid w:val="00F535BE"/>
    <w:rsid w:val="00F53910"/>
    <w:rsid w:val="00F54550"/>
    <w:rsid w:val="00F55CE3"/>
    <w:rsid w:val="00F5679A"/>
    <w:rsid w:val="00F575FA"/>
    <w:rsid w:val="00F60FFB"/>
    <w:rsid w:val="00F6272C"/>
    <w:rsid w:val="00F64293"/>
    <w:rsid w:val="00F676C4"/>
    <w:rsid w:val="00F710A8"/>
    <w:rsid w:val="00F71F3F"/>
    <w:rsid w:val="00F81292"/>
    <w:rsid w:val="00F831F0"/>
    <w:rsid w:val="00F91388"/>
    <w:rsid w:val="00F93DA1"/>
    <w:rsid w:val="00F94345"/>
    <w:rsid w:val="00F9536A"/>
    <w:rsid w:val="00F960B9"/>
    <w:rsid w:val="00FA29A8"/>
    <w:rsid w:val="00FA46C6"/>
    <w:rsid w:val="00FB0D29"/>
    <w:rsid w:val="00FB2D86"/>
    <w:rsid w:val="00FB4C6D"/>
    <w:rsid w:val="00FB65EC"/>
    <w:rsid w:val="00FC1F8F"/>
    <w:rsid w:val="00FC34A8"/>
    <w:rsid w:val="00FC643B"/>
    <w:rsid w:val="00FC673D"/>
    <w:rsid w:val="00FD1A62"/>
    <w:rsid w:val="00FD1EDC"/>
    <w:rsid w:val="00FD5C6A"/>
    <w:rsid w:val="00FD74FE"/>
    <w:rsid w:val="00FE155C"/>
    <w:rsid w:val="00FE40B1"/>
    <w:rsid w:val="00FE4AAD"/>
    <w:rsid w:val="00FE6FAD"/>
    <w:rsid w:val="00FF0DF6"/>
    <w:rsid w:val="00FF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A93AC2"/>
  <w15:chartTrackingRefBased/>
  <w15:docId w15:val="{35833BD7-9B0F-4E51-84E6-C1FD36E35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125"/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67125"/>
    <w:pPr>
      <w:spacing w:after="0" w:line="240" w:lineRule="auto"/>
    </w:pPr>
    <w:rPr>
      <w:lang w:val="nn-N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67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125"/>
    <w:rPr>
      <w:sz w:val="20"/>
      <w:szCs w:val="20"/>
      <w:lang w:val="nn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125"/>
    <w:rPr>
      <w:rFonts w:ascii="Segoe UI" w:hAnsi="Segoe UI" w:cs="Segoe UI"/>
      <w:sz w:val="18"/>
      <w:szCs w:val="18"/>
      <w:lang w:val="nn-NO"/>
    </w:rPr>
  </w:style>
  <w:style w:type="paragraph" w:styleId="NoSpacing">
    <w:name w:val="No Spacing"/>
    <w:uiPriority w:val="1"/>
    <w:qFormat/>
    <w:rsid w:val="001944BD"/>
    <w:pPr>
      <w:spacing w:after="0" w:line="240" w:lineRule="auto"/>
    </w:pPr>
    <w:rPr>
      <w:lang w:val="nn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C6D"/>
    <w:rPr>
      <w:b/>
      <w:bCs/>
      <w:sz w:val="20"/>
      <w:szCs w:val="20"/>
      <w:lang w:val="nn-NO"/>
    </w:rPr>
  </w:style>
  <w:style w:type="paragraph" w:styleId="Header">
    <w:name w:val="header"/>
    <w:basedOn w:val="Normal"/>
    <w:link w:val="HeaderChar"/>
    <w:uiPriority w:val="99"/>
    <w:unhideWhenUsed/>
    <w:rsid w:val="007A64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4FB"/>
    <w:rPr>
      <w:lang w:val="nn-NO"/>
    </w:rPr>
  </w:style>
  <w:style w:type="paragraph" w:styleId="Footer">
    <w:name w:val="footer"/>
    <w:basedOn w:val="Normal"/>
    <w:link w:val="FooterChar"/>
    <w:uiPriority w:val="99"/>
    <w:unhideWhenUsed/>
    <w:rsid w:val="007A64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4FB"/>
    <w:rPr>
      <w:lang w:val="nn-NO"/>
    </w:rPr>
  </w:style>
  <w:style w:type="paragraph" w:styleId="Revision">
    <w:name w:val="Revision"/>
    <w:hidden/>
    <w:uiPriority w:val="99"/>
    <w:semiHidden/>
    <w:rsid w:val="00272A40"/>
    <w:pPr>
      <w:spacing w:after="0" w:line="240" w:lineRule="auto"/>
    </w:pPr>
    <w:rPr>
      <w:lang w:val="nn-NO"/>
    </w:rPr>
  </w:style>
  <w:style w:type="table" w:styleId="ListTable4-Accent4">
    <w:name w:val="List Table 4 Accent 4"/>
    <w:basedOn w:val="TableNormal"/>
    <w:uiPriority w:val="49"/>
    <w:rsid w:val="00CF3FED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00DC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3E058A-9EEE-4A0D-ADC3-1959A464C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4</Characters>
  <Application>Microsoft Office Word</Application>
  <DocSecurity>0</DocSecurity>
  <Lines>20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 IT</Company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øbli, Eirik</dc:creator>
  <cp:keywords/>
  <dc:description/>
  <cp:lastModifiedBy>Clare Dunne</cp:lastModifiedBy>
  <cp:revision>2</cp:revision>
  <dcterms:created xsi:type="dcterms:W3CDTF">2022-09-05T20:47:00Z</dcterms:created>
  <dcterms:modified xsi:type="dcterms:W3CDTF">2022-09-05T20:47:00Z</dcterms:modified>
</cp:coreProperties>
</file>